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3F40A" w14:textId="77777777" w:rsidR="00AC308F" w:rsidRDefault="00AC308F" w:rsidP="00221873">
      <w:pPr>
        <w:pStyle w:val="Ttulo1"/>
        <w:ind w:left="0"/>
      </w:pPr>
    </w:p>
    <w:p w14:paraId="45396AA7" w14:textId="77777777" w:rsidR="00AC308F" w:rsidRDefault="00AC308F" w:rsidP="00221873">
      <w:pPr>
        <w:pStyle w:val="Ttulo1"/>
        <w:ind w:left="0"/>
      </w:pPr>
    </w:p>
    <w:p w14:paraId="4332C76C" w14:textId="011607E4" w:rsidR="00FE3051" w:rsidRDefault="008A0B11" w:rsidP="00221873">
      <w:pPr>
        <w:pStyle w:val="Ttulo1"/>
        <w:ind w:left="0"/>
      </w:pPr>
      <w:r>
        <w:t>Appendix</w:t>
      </w:r>
      <w:r w:rsidR="00FE3051">
        <w:t xml:space="preserve"> I – Characterization of the Group of Experts</w:t>
      </w:r>
    </w:p>
    <w:p w14:paraId="6ACC4E9C" w14:textId="77777777" w:rsidR="00AC308F" w:rsidRDefault="00AC308F" w:rsidP="00221873">
      <w:pPr>
        <w:pStyle w:val="Ttulo1"/>
        <w:ind w:left="0"/>
      </w:pPr>
    </w:p>
    <w:p w14:paraId="2A5B4479" w14:textId="124F2820" w:rsidR="00221873" w:rsidRDefault="00221873" w:rsidP="00221873">
      <w:pPr>
        <w:pStyle w:val="Corpodetexto"/>
        <w:spacing w:line="193" w:lineRule="exact"/>
        <w:jc w:val="both"/>
      </w:pPr>
    </w:p>
    <w:tbl>
      <w:tblPr>
        <w:tblStyle w:val="TabelacomGrelha"/>
        <w:tblW w:w="0" w:type="auto"/>
        <w:tblInd w:w="142" w:type="dxa"/>
        <w:tblLook w:val="04A0" w:firstRow="1" w:lastRow="0" w:firstColumn="1" w:lastColumn="0" w:noHBand="0" w:noVBand="1"/>
      </w:tblPr>
      <w:tblGrid>
        <w:gridCol w:w="3964"/>
        <w:gridCol w:w="1276"/>
        <w:gridCol w:w="1276"/>
        <w:gridCol w:w="1134"/>
        <w:gridCol w:w="1275"/>
        <w:gridCol w:w="1134"/>
        <w:gridCol w:w="1276"/>
        <w:gridCol w:w="1276"/>
        <w:gridCol w:w="1017"/>
      </w:tblGrid>
      <w:tr w:rsidR="00221873" w14:paraId="3DDE076E" w14:textId="77777777" w:rsidTr="008326F9">
        <w:tc>
          <w:tcPr>
            <w:tcW w:w="3964" w:type="dxa"/>
            <w:vMerge w:val="restart"/>
            <w:shd w:val="clear" w:color="auto" w:fill="F2F2F2" w:themeFill="background1" w:themeFillShade="F2"/>
            <w:vAlign w:val="center"/>
          </w:tcPr>
          <w:p w14:paraId="4AAF5554" w14:textId="479024B7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xperts</w:t>
            </w:r>
          </w:p>
        </w:tc>
        <w:tc>
          <w:tcPr>
            <w:tcW w:w="9664" w:type="dxa"/>
            <w:gridSpan w:val="8"/>
            <w:shd w:val="clear" w:color="auto" w:fill="F2F2F2" w:themeFill="background1" w:themeFillShade="F2"/>
            <w:vAlign w:val="center"/>
          </w:tcPr>
          <w:p w14:paraId="37908228" w14:textId="2A4C2804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  <w:i/>
                <w:iCs/>
              </w:rPr>
              <w:t>Academi</w:t>
            </w:r>
            <w:r w:rsidR="00182D44" w:rsidRPr="00182D44">
              <w:rPr>
                <w:b/>
                <w:bCs/>
                <w:i/>
                <w:iCs/>
              </w:rPr>
              <w:t>a</w:t>
            </w:r>
          </w:p>
        </w:tc>
      </w:tr>
      <w:tr w:rsidR="00182D44" w14:paraId="7E483DE7" w14:textId="77777777" w:rsidTr="008326F9">
        <w:tc>
          <w:tcPr>
            <w:tcW w:w="3964" w:type="dxa"/>
            <w:vMerge/>
            <w:shd w:val="clear" w:color="auto" w:fill="F2F2F2" w:themeFill="background1" w:themeFillShade="F2"/>
            <w:vAlign w:val="center"/>
          </w:tcPr>
          <w:p w14:paraId="09CFEB12" w14:textId="77777777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879B86E" w14:textId="3FBAFF50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A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0A511DA" w14:textId="5B59D545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A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AAB363" w14:textId="45666408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A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AB0929E" w14:textId="314468C9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A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2F56CF9" w14:textId="79E14754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A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C62616E" w14:textId="5875B508" w:rsidR="00221873" w:rsidRPr="00182D44" w:rsidRDefault="008326F9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="00221873" w:rsidRPr="00182D44">
              <w:rPr>
                <w:b/>
                <w:bCs/>
              </w:rPr>
              <w:t>A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5406BB0" w14:textId="7314C784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A7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037017A8" w14:textId="44F74069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A8</w:t>
            </w:r>
          </w:p>
        </w:tc>
      </w:tr>
      <w:tr w:rsidR="00182D44" w14:paraId="625E1939" w14:textId="77777777" w:rsidTr="008326F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347BB7C3" w14:textId="2F8CCBFF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Age</w:t>
            </w:r>
          </w:p>
        </w:tc>
        <w:tc>
          <w:tcPr>
            <w:tcW w:w="1276" w:type="dxa"/>
            <w:vAlign w:val="center"/>
          </w:tcPr>
          <w:p w14:paraId="09457C73" w14:textId="075DF1C2" w:rsidR="00221873" w:rsidRPr="00182D44" w:rsidRDefault="00182D44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 w:rsidRPr="00182D44">
              <w:rPr>
                <w:sz w:val="18"/>
                <w:szCs w:val="18"/>
              </w:rPr>
              <w:t>42</w:t>
            </w:r>
            <w:r w:rsidR="00E8473C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1276" w:type="dxa"/>
            <w:vAlign w:val="center"/>
          </w:tcPr>
          <w:p w14:paraId="49C3FBA1" w14:textId="16483FDC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years</w:t>
            </w:r>
          </w:p>
        </w:tc>
        <w:tc>
          <w:tcPr>
            <w:tcW w:w="1134" w:type="dxa"/>
            <w:vAlign w:val="center"/>
          </w:tcPr>
          <w:p w14:paraId="7E991DA3" w14:textId="177FDA2C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years</w:t>
            </w:r>
          </w:p>
        </w:tc>
        <w:tc>
          <w:tcPr>
            <w:tcW w:w="1275" w:type="dxa"/>
            <w:vAlign w:val="center"/>
          </w:tcPr>
          <w:p w14:paraId="5312E15D" w14:textId="4A9FB4A9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years</w:t>
            </w:r>
          </w:p>
        </w:tc>
        <w:tc>
          <w:tcPr>
            <w:tcW w:w="1134" w:type="dxa"/>
            <w:vAlign w:val="center"/>
          </w:tcPr>
          <w:p w14:paraId="165C7CE3" w14:textId="6F37ED77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years</w:t>
            </w:r>
          </w:p>
        </w:tc>
        <w:tc>
          <w:tcPr>
            <w:tcW w:w="1276" w:type="dxa"/>
            <w:vAlign w:val="center"/>
          </w:tcPr>
          <w:p w14:paraId="752FCA9B" w14:textId="7619495D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years</w:t>
            </w:r>
          </w:p>
        </w:tc>
        <w:tc>
          <w:tcPr>
            <w:tcW w:w="1276" w:type="dxa"/>
            <w:vAlign w:val="center"/>
          </w:tcPr>
          <w:p w14:paraId="457C9AB6" w14:textId="37A77925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years</w:t>
            </w:r>
          </w:p>
        </w:tc>
        <w:tc>
          <w:tcPr>
            <w:tcW w:w="1017" w:type="dxa"/>
            <w:vAlign w:val="center"/>
          </w:tcPr>
          <w:p w14:paraId="58482270" w14:textId="7B47A438" w:rsidR="00221873" w:rsidRPr="00182D44" w:rsidRDefault="008326F9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years</w:t>
            </w:r>
          </w:p>
        </w:tc>
      </w:tr>
      <w:tr w:rsidR="00182D44" w14:paraId="7DF2ECB6" w14:textId="77777777" w:rsidTr="008326F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4EFA872F" w14:textId="0BDE8FD9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Gender</w:t>
            </w:r>
          </w:p>
        </w:tc>
        <w:tc>
          <w:tcPr>
            <w:tcW w:w="1276" w:type="dxa"/>
            <w:vAlign w:val="center"/>
          </w:tcPr>
          <w:p w14:paraId="7C20E9FE" w14:textId="12C2ECC1" w:rsidR="00221873" w:rsidRPr="00182D44" w:rsidRDefault="00182D44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 w:rsidRPr="00182D44">
              <w:rPr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5BD9FE6" w14:textId="49001A36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  <w:vAlign w:val="center"/>
          </w:tcPr>
          <w:p w14:paraId="26AC0051" w14:textId="707F0EB1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5" w:type="dxa"/>
            <w:vAlign w:val="center"/>
          </w:tcPr>
          <w:p w14:paraId="2F94DB06" w14:textId="250BF204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  <w:vAlign w:val="center"/>
          </w:tcPr>
          <w:p w14:paraId="7CA34679" w14:textId="58CA1478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ED3933C" w14:textId="34AA8C7E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35C42144" w14:textId="6A8B43B3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017" w:type="dxa"/>
            <w:vAlign w:val="center"/>
          </w:tcPr>
          <w:p w14:paraId="403CF795" w14:textId="798B7F11" w:rsidR="00221873" w:rsidRPr="00182D44" w:rsidRDefault="008326F9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</w:tr>
      <w:tr w:rsidR="00182D44" w14:paraId="26BF4FCA" w14:textId="77777777" w:rsidTr="008326F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6B6FFD4C" w14:textId="212338E3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Nationality</w:t>
            </w:r>
          </w:p>
        </w:tc>
        <w:tc>
          <w:tcPr>
            <w:tcW w:w="1276" w:type="dxa"/>
            <w:vAlign w:val="center"/>
          </w:tcPr>
          <w:p w14:paraId="42553E20" w14:textId="126499EE" w:rsidR="00221873" w:rsidRPr="00182D44" w:rsidRDefault="00182D44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 w:rsidRPr="00182D44">
              <w:rPr>
                <w:sz w:val="18"/>
                <w:szCs w:val="18"/>
              </w:rPr>
              <w:t>Belgian</w:t>
            </w:r>
          </w:p>
        </w:tc>
        <w:tc>
          <w:tcPr>
            <w:tcW w:w="1276" w:type="dxa"/>
            <w:vAlign w:val="center"/>
          </w:tcPr>
          <w:p w14:paraId="5B3D32A8" w14:textId="62C8AF2A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uese</w:t>
            </w:r>
          </w:p>
        </w:tc>
        <w:tc>
          <w:tcPr>
            <w:tcW w:w="1134" w:type="dxa"/>
            <w:vAlign w:val="center"/>
          </w:tcPr>
          <w:p w14:paraId="55CD397C" w14:textId="6A30DDE8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ish</w:t>
            </w:r>
          </w:p>
        </w:tc>
        <w:tc>
          <w:tcPr>
            <w:tcW w:w="1275" w:type="dxa"/>
            <w:vAlign w:val="center"/>
          </w:tcPr>
          <w:p w14:paraId="3D233DD0" w14:textId="72438B3A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ian</w:t>
            </w:r>
          </w:p>
        </w:tc>
        <w:tc>
          <w:tcPr>
            <w:tcW w:w="1134" w:type="dxa"/>
            <w:vAlign w:val="center"/>
          </w:tcPr>
          <w:p w14:paraId="0C072065" w14:textId="6E57B377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ish</w:t>
            </w:r>
          </w:p>
        </w:tc>
        <w:tc>
          <w:tcPr>
            <w:tcW w:w="1276" w:type="dxa"/>
            <w:vAlign w:val="center"/>
          </w:tcPr>
          <w:p w14:paraId="08726F47" w14:textId="00403C9A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i</w:t>
            </w:r>
          </w:p>
        </w:tc>
        <w:tc>
          <w:tcPr>
            <w:tcW w:w="1276" w:type="dxa"/>
            <w:vAlign w:val="center"/>
          </w:tcPr>
          <w:p w14:paraId="2923AD31" w14:textId="70AE9599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i</w:t>
            </w:r>
          </w:p>
        </w:tc>
        <w:tc>
          <w:tcPr>
            <w:tcW w:w="1017" w:type="dxa"/>
            <w:vAlign w:val="center"/>
          </w:tcPr>
          <w:p w14:paraId="58B805B1" w14:textId="1C4B4BA7" w:rsidR="00221873" w:rsidRPr="00182D44" w:rsidRDefault="008326F9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n</w:t>
            </w:r>
          </w:p>
        </w:tc>
      </w:tr>
      <w:tr w:rsidR="00182D44" w14:paraId="0A97D52E" w14:textId="77777777" w:rsidTr="008326F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1464AEDC" w14:textId="1C0CE7D4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Profession</w:t>
            </w:r>
          </w:p>
        </w:tc>
        <w:tc>
          <w:tcPr>
            <w:tcW w:w="1276" w:type="dxa"/>
            <w:vAlign w:val="center"/>
          </w:tcPr>
          <w:p w14:paraId="7594E36B" w14:textId="30F9A7E5" w:rsidR="00221873" w:rsidRPr="00182D44" w:rsidRDefault="00182D44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 w:rsidRPr="00182D44">
              <w:rPr>
                <w:sz w:val="18"/>
                <w:szCs w:val="18"/>
              </w:rPr>
              <w:t xml:space="preserve">Lecturer </w:t>
            </w:r>
            <w:r>
              <w:rPr>
                <w:sz w:val="18"/>
                <w:szCs w:val="18"/>
              </w:rPr>
              <w:t>and</w:t>
            </w:r>
            <w:r w:rsidRPr="00182D44">
              <w:rPr>
                <w:sz w:val="18"/>
                <w:szCs w:val="18"/>
              </w:rPr>
              <w:t xml:space="preserve"> Researcher</w:t>
            </w:r>
          </w:p>
        </w:tc>
        <w:tc>
          <w:tcPr>
            <w:tcW w:w="1276" w:type="dxa"/>
            <w:vAlign w:val="center"/>
          </w:tcPr>
          <w:p w14:paraId="6E98F3E2" w14:textId="77777777" w:rsidR="00221873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  <w:p w14:paraId="6BE5743B" w14:textId="5B14D1D8" w:rsidR="00E8473C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urer</w:t>
            </w:r>
          </w:p>
        </w:tc>
        <w:tc>
          <w:tcPr>
            <w:tcW w:w="1134" w:type="dxa"/>
            <w:vAlign w:val="center"/>
          </w:tcPr>
          <w:p w14:paraId="54F62BF7" w14:textId="77777777" w:rsidR="00221873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  <w:p w14:paraId="5CA8FF15" w14:textId="3AF46054" w:rsidR="00E8473C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urer</w:t>
            </w:r>
          </w:p>
        </w:tc>
        <w:tc>
          <w:tcPr>
            <w:tcW w:w="1275" w:type="dxa"/>
            <w:vAlign w:val="center"/>
          </w:tcPr>
          <w:p w14:paraId="52585A42" w14:textId="77777777" w:rsidR="00221873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  <w:p w14:paraId="5A4EA803" w14:textId="3B13C3B5" w:rsidR="00E8473C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urer</w:t>
            </w:r>
          </w:p>
        </w:tc>
        <w:tc>
          <w:tcPr>
            <w:tcW w:w="1134" w:type="dxa"/>
            <w:vAlign w:val="center"/>
          </w:tcPr>
          <w:p w14:paraId="16905DB3" w14:textId="2BA3BFBC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</w:tc>
        <w:tc>
          <w:tcPr>
            <w:tcW w:w="1276" w:type="dxa"/>
            <w:vAlign w:val="center"/>
          </w:tcPr>
          <w:p w14:paraId="3AA96000" w14:textId="77777777" w:rsidR="00221873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  <w:p w14:paraId="3B675101" w14:textId="504E08C4" w:rsidR="00E8473C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urer</w:t>
            </w:r>
          </w:p>
        </w:tc>
        <w:tc>
          <w:tcPr>
            <w:tcW w:w="1276" w:type="dxa"/>
            <w:vAlign w:val="center"/>
          </w:tcPr>
          <w:p w14:paraId="13A8BD4E" w14:textId="77777777" w:rsidR="008326F9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T </w:t>
            </w:r>
          </w:p>
          <w:p w14:paraId="059B56F4" w14:textId="3010E833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urer</w:t>
            </w:r>
          </w:p>
        </w:tc>
        <w:tc>
          <w:tcPr>
            <w:tcW w:w="1017" w:type="dxa"/>
            <w:vAlign w:val="center"/>
          </w:tcPr>
          <w:p w14:paraId="33637BF9" w14:textId="6A2BDED8" w:rsidR="00221873" w:rsidRPr="00182D44" w:rsidRDefault="008326F9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</w:tc>
      </w:tr>
      <w:tr w:rsidR="00182D44" w14:paraId="45466FAC" w14:textId="77777777" w:rsidTr="008326F9"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7DD9F164" w14:textId="73F08FF8" w:rsidR="00221873" w:rsidRPr="00182D44" w:rsidRDefault="00221873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ducation</w:t>
            </w:r>
          </w:p>
        </w:tc>
        <w:tc>
          <w:tcPr>
            <w:tcW w:w="1276" w:type="dxa"/>
            <w:vAlign w:val="center"/>
          </w:tcPr>
          <w:p w14:paraId="2D0E8590" w14:textId="5B62376C" w:rsidR="00221873" w:rsidRPr="00182D44" w:rsidRDefault="00182D44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</w:p>
        </w:tc>
        <w:tc>
          <w:tcPr>
            <w:tcW w:w="1276" w:type="dxa"/>
            <w:vAlign w:val="center"/>
          </w:tcPr>
          <w:p w14:paraId="21269EEF" w14:textId="78E088DD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</w:p>
        </w:tc>
        <w:tc>
          <w:tcPr>
            <w:tcW w:w="1134" w:type="dxa"/>
            <w:vAlign w:val="center"/>
          </w:tcPr>
          <w:p w14:paraId="61AC0473" w14:textId="456A8041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</w:p>
        </w:tc>
        <w:tc>
          <w:tcPr>
            <w:tcW w:w="1275" w:type="dxa"/>
            <w:vAlign w:val="center"/>
          </w:tcPr>
          <w:p w14:paraId="1F339083" w14:textId="3A740B02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</w:p>
        </w:tc>
        <w:tc>
          <w:tcPr>
            <w:tcW w:w="1134" w:type="dxa"/>
            <w:vAlign w:val="center"/>
          </w:tcPr>
          <w:p w14:paraId="183BB82D" w14:textId="199B6068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</w:p>
        </w:tc>
        <w:tc>
          <w:tcPr>
            <w:tcW w:w="1276" w:type="dxa"/>
            <w:vAlign w:val="center"/>
          </w:tcPr>
          <w:p w14:paraId="46154DDF" w14:textId="02ECD259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</w:p>
        </w:tc>
        <w:tc>
          <w:tcPr>
            <w:tcW w:w="1276" w:type="dxa"/>
            <w:vAlign w:val="center"/>
          </w:tcPr>
          <w:p w14:paraId="3A592E57" w14:textId="09F85A37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</w:p>
        </w:tc>
        <w:tc>
          <w:tcPr>
            <w:tcW w:w="1017" w:type="dxa"/>
            <w:vAlign w:val="center"/>
          </w:tcPr>
          <w:p w14:paraId="0A53A0A4" w14:textId="7BD70258" w:rsidR="00221873" w:rsidRPr="00182D44" w:rsidRDefault="008326F9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</w:p>
        </w:tc>
      </w:tr>
      <w:tr w:rsidR="00182D44" w14:paraId="68B6D548" w14:textId="77777777" w:rsidTr="00F83151">
        <w:trPr>
          <w:trHeight w:val="315"/>
        </w:trPr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3A36E6E3" w14:textId="07801F3D" w:rsidR="00221873" w:rsidRPr="00182D44" w:rsidRDefault="00182D44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Professional experience in the field of CCN</w:t>
            </w:r>
          </w:p>
        </w:tc>
        <w:tc>
          <w:tcPr>
            <w:tcW w:w="1276" w:type="dxa"/>
            <w:vAlign w:val="center"/>
          </w:tcPr>
          <w:p w14:paraId="67445E4A" w14:textId="71CB7932" w:rsidR="00221873" w:rsidRPr="00182D44" w:rsidRDefault="00182D44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ears</w:t>
            </w:r>
          </w:p>
        </w:tc>
        <w:tc>
          <w:tcPr>
            <w:tcW w:w="1276" w:type="dxa"/>
            <w:vAlign w:val="center"/>
          </w:tcPr>
          <w:p w14:paraId="44E23631" w14:textId="6DF77164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years</w:t>
            </w:r>
          </w:p>
        </w:tc>
        <w:tc>
          <w:tcPr>
            <w:tcW w:w="1134" w:type="dxa"/>
            <w:vAlign w:val="center"/>
          </w:tcPr>
          <w:p w14:paraId="3545D290" w14:textId="075842DA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years</w:t>
            </w:r>
          </w:p>
        </w:tc>
        <w:tc>
          <w:tcPr>
            <w:tcW w:w="1275" w:type="dxa"/>
            <w:vAlign w:val="center"/>
          </w:tcPr>
          <w:p w14:paraId="52ABB335" w14:textId="486A0325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years</w:t>
            </w:r>
          </w:p>
        </w:tc>
        <w:tc>
          <w:tcPr>
            <w:tcW w:w="1134" w:type="dxa"/>
            <w:vAlign w:val="center"/>
          </w:tcPr>
          <w:p w14:paraId="2006CA61" w14:textId="4260CF21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years</w:t>
            </w:r>
          </w:p>
        </w:tc>
        <w:tc>
          <w:tcPr>
            <w:tcW w:w="1276" w:type="dxa"/>
            <w:vAlign w:val="center"/>
          </w:tcPr>
          <w:p w14:paraId="3F8EA1B6" w14:textId="01465FD8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 30 years</w:t>
            </w:r>
          </w:p>
        </w:tc>
        <w:tc>
          <w:tcPr>
            <w:tcW w:w="1276" w:type="dxa"/>
            <w:vAlign w:val="center"/>
          </w:tcPr>
          <w:p w14:paraId="5DDE9EFA" w14:textId="210DEF32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 25 years</w:t>
            </w:r>
          </w:p>
        </w:tc>
        <w:tc>
          <w:tcPr>
            <w:tcW w:w="1017" w:type="dxa"/>
            <w:vAlign w:val="center"/>
          </w:tcPr>
          <w:p w14:paraId="4085D12F" w14:textId="616DDA9C" w:rsidR="00221873" w:rsidRPr="00182D44" w:rsidRDefault="008326F9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years</w:t>
            </w:r>
          </w:p>
        </w:tc>
      </w:tr>
      <w:tr w:rsidR="00182D44" w14:paraId="2C7ADE55" w14:textId="77777777" w:rsidTr="00F83151">
        <w:trPr>
          <w:trHeight w:val="376"/>
        </w:trPr>
        <w:tc>
          <w:tcPr>
            <w:tcW w:w="3964" w:type="dxa"/>
            <w:shd w:val="clear" w:color="auto" w:fill="F2F2F2" w:themeFill="background1" w:themeFillShade="F2"/>
            <w:vAlign w:val="center"/>
          </w:tcPr>
          <w:p w14:paraId="492129DC" w14:textId="2C87B155" w:rsidR="00221873" w:rsidRPr="00182D44" w:rsidRDefault="00182D44" w:rsidP="00221873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Academic experience in the field of CCN</w:t>
            </w:r>
          </w:p>
        </w:tc>
        <w:tc>
          <w:tcPr>
            <w:tcW w:w="1276" w:type="dxa"/>
            <w:vAlign w:val="center"/>
          </w:tcPr>
          <w:p w14:paraId="184FBCAF" w14:textId="02CCF79F" w:rsidR="00221873" w:rsidRPr="00182D44" w:rsidRDefault="00182D44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years</w:t>
            </w:r>
          </w:p>
        </w:tc>
        <w:tc>
          <w:tcPr>
            <w:tcW w:w="1276" w:type="dxa"/>
            <w:vAlign w:val="center"/>
          </w:tcPr>
          <w:p w14:paraId="46063E4B" w14:textId="2516B164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years</w:t>
            </w:r>
          </w:p>
        </w:tc>
        <w:tc>
          <w:tcPr>
            <w:tcW w:w="1134" w:type="dxa"/>
            <w:vAlign w:val="center"/>
          </w:tcPr>
          <w:p w14:paraId="7890B057" w14:textId="53ADFD0D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8 years</w:t>
            </w:r>
          </w:p>
        </w:tc>
        <w:tc>
          <w:tcPr>
            <w:tcW w:w="1275" w:type="dxa"/>
            <w:vAlign w:val="center"/>
          </w:tcPr>
          <w:p w14:paraId="61C9E56D" w14:textId="0FE61170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9 years</w:t>
            </w:r>
          </w:p>
        </w:tc>
        <w:tc>
          <w:tcPr>
            <w:tcW w:w="1134" w:type="dxa"/>
            <w:vAlign w:val="center"/>
          </w:tcPr>
          <w:p w14:paraId="19736F20" w14:textId="064E38CB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years</w:t>
            </w:r>
          </w:p>
        </w:tc>
        <w:tc>
          <w:tcPr>
            <w:tcW w:w="1276" w:type="dxa"/>
            <w:vAlign w:val="center"/>
          </w:tcPr>
          <w:p w14:paraId="7C7AE102" w14:textId="46351402" w:rsidR="00221873" w:rsidRPr="00182D44" w:rsidRDefault="00E8473C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 20 years</w:t>
            </w:r>
          </w:p>
        </w:tc>
        <w:tc>
          <w:tcPr>
            <w:tcW w:w="1276" w:type="dxa"/>
            <w:vAlign w:val="center"/>
          </w:tcPr>
          <w:p w14:paraId="11170762" w14:textId="4E96B96C" w:rsidR="00221873" w:rsidRPr="00182D44" w:rsidRDefault="008326F9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="00E8473C">
              <w:rPr>
                <w:sz w:val="18"/>
                <w:szCs w:val="18"/>
              </w:rPr>
              <w:t>ver 25 years</w:t>
            </w:r>
          </w:p>
        </w:tc>
        <w:tc>
          <w:tcPr>
            <w:tcW w:w="1017" w:type="dxa"/>
            <w:vAlign w:val="center"/>
          </w:tcPr>
          <w:p w14:paraId="3B83059B" w14:textId="10887B02" w:rsidR="00221873" w:rsidRPr="00182D44" w:rsidRDefault="008326F9" w:rsidP="00221873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years</w:t>
            </w:r>
          </w:p>
        </w:tc>
      </w:tr>
    </w:tbl>
    <w:p w14:paraId="59975D71" w14:textId="77777777" w:rsidR="00221873" w:rsidRDefault="00221873" w:rsidP="00FE3051">
      <w:pPr>
        <w:pStyle w:val="Corpodetexto"/>
        <w:spacing w:line="193" w:lineRule="exact"/>
        <w:ind w:left="142"/>
        <w:jc w:val="both"/>
      </w:pPr>
    </w:p>
    <w:tbl>
      <w:tblPr>
        <w:tblStyle w:val="TabelacomGrelha"/>
        <w:tblW w:w="0" w:type="auto"/>
        <w:tblInd w:w="142" w:type="dxa"/>
        <w:tblLook w:val="04A0" w:firstRow="1" w:lastRow="0" w:firstColumn="1" w:lastColumn="0" w:noHBand="0" w:noVBand="1"/>
      </w:tblPr>
      <w:tblGrid>
        <w:gridCol w:w="3875"/>
        <w:gridCol w:w="1130"/>
        <w:gridCol w:w="1016"/>
        <w:gridCol w:w="1016"/>
        <w:gridCol w:w="990"/>
        <w:gridCol w:w="985"/>
        <w:gridCol w:w="1137"/>
        <w:gridCol w:w="1127"/>
        <w:gridCol w:w="1176"/>
        <w:gridCol w:w="1176"/>
      </w:tblGrid>
      <w:tr w:rsidR="00F83151" w14:paraId="4CF8CD2C" w14:textId="77777777" w:rsidTr="008326F9">
        <w:tc>
          <w:tcPr>
            <w:tcW w:w="3952" w:type="dxa"/>
            <w:vMerge w:val="restart"/>
            <w:shd w:val="clear" w:color="auto" w:fill="F2F2F2" w:themeFill="background1" w:themeFillShade="F2"/>
            <w:vAlign w:val="center"/>
          </w:tcPr>
          <w:p w14:paraId="11747C38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xperts</w:t>
            </w:r>
          </w:p>
        </w:tc>
        <w:tc>
          <w:tcPr>
            <w:tcW w:w="9676" w:type="dxa"/>
            <w:gridSpan w:val="9"/>
            <w:shd w:val="clear" w:color="auto" w:fill="F2F2F2" w:themeFill="background1" w:themeFillShade="F2"/>
            <w:vAlign w:val="center"/>
          </w:tcPr>
          <w:p w14:paraId="3CCE2F49" w14:textId="4BC7104A" w:rsidR="008326F9" w:rsidRPr="008326F9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fessional Field</w:t>
            </w:r>
          </w:p>
        </w:tc>
      </w:tr>
      <w:tr w:rsidR="008326F9" w14:paraId="19D1D48A" w14:textId="0B3BD0C8" w:rsidTr="008326F9">
        <w:tc>
          <w:tcPr>
            <w:tcW w:w="3952" w:type="dxa"/>
            <w:vMerge/>
            <w:shd w:val="clear" w:color="auto" w:fill="F2F2F2" w:themeFill="background1" w:themeFillShade="F2"/>
            <w:vAlign w:val="center"/>
          </w:tcPr>
          <w:p w14:paraId="7FE40006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center"/>
          </w:tcPr>
          <w:p w14:paraId="68E1EDB9" w14:textId="70193BE9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P</w:t>
            </w:r>
            <w:r w:rsidRPr="00182D44">
              <w:rPr>
                <w:b/>
                <w:bCs/>
              </w:rPr>
              <w:t>1</w:t>
            </w:r>
          </w:p>
        </w:tc>
        <w:tc>
          <w:tcPr>
            <w:tcW w:w="1016" w:type="dxa"/>
            <w:shd w:val="clear" w:color="auto" w:fill="F2F2F2" w:themeFill="background1" w:themeFillShade="F2"/>
            <w:vAlign w:val="center"/>
          </w:tcPr>
          <w:p w14:paraId="3E69C2AD" w14:textId="41C98A5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</w:t>
            </w:r>
            <w:r>
              <w:rPr>
                <w:b/>
                <w:bCs/>
              </w:rPr>
              <w:t>P</w:t>
            </w:r>
            <w:r w:rsidRPr="00182D44">
              <w:rPr>
                <w:b/>
                <w:bCs/>
              </w:rPr>
              <w:t>2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center"/>
          </w:tcPr>
          <w:p w14:paraId="7A5E32F9" w14:textId="337656AA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</w:t>
            </w:r>
            <w:r>
              <w:rPr>
                <w:b/>
                <w:bCs/>
              </w:rPr>
              <w:t>P</w:t>
            </w:r>
            <w:r w:rsidRPr="00182D44">
              <w:rPr>
                <w:b/>
                <w:bCs/>
              </w:rPr>
              <w:t>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AD66948" w14:textId="16AFB8EE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</w:t>
            </w:r>
            <w:r>
              <w:rPr>
                <w:b/>
                <w:bCs/>
              </w:rPr>
              <w:t>P</w:t>
            </w:r>
            <w:r w:rsidRPr="00182D44">
              <w:rPr>
                <w:b/>
                <w:bCs/>
              </w:rPr>
              <w:t>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E919525" w14:textId="7F56E7B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</w:t>
            </w:r>
            <w:r>
              <w:rPr>
                <w:b/>
                <w:bCs/>
              </w:rPr>
              <w:t>P</w:t>
            </w:r>
            <w:r w:rsidRPr="00182D44">
              <w:rPr>
                <w:b/>
                <w:bCs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1389CE" w14:textId="03A38D63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P</w:t>
            </w:r>
            <w:r w:rsidRPr="00182D44">
              <w:rPr>
                <w:b/>
                <w:bCs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9A63C1" w14:textId="6C9918BA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</w:t>
            </w:r>
            <w:r>
              <w:rPr>
                <w:b/>
                <w:bCs/>
              </w:rPr>
              <w:t>P</w:t>
            </w:r>
            <w:r w:rsidRPr="00182D44">
              <w:rPr>
                <w:b/>
                <w:bCs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F19444" w14:textId="3AB37394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</w:t>
            </w:r>
            <w:r>
              <w:rPr>
                <w:b/>
                <w:bCs/>
              </w:rPr>
              <w:t>P</w:t>
            </w:r>
            <w:r w:rsidRPr="00182D44">
              <w:rPr>
                <w:b/>
                <w:bCs/>
              </w:rPr>
              <w:t>8</w:t>
            </w: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14:paraId="10C54A5F" w14:textId="3F695AC5" w:rsidR="008326F9" w:rsidRPr="00182D44" w:rsidRDefault="008326F9" w:rsidP="008326F9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P9</w:t>
            </w:r>
          </w:p>
        </w:tc>
      </w:tr>
      <w:tr w:rsidR="008326F9" w14:paraId="5A52C357" w14:textId="67688A77" w:rsidTr="008326F9">
        <w:tc>
          <w:tcPr>
            <w:tcW w:w="3952" w:type="dxa"/>
            <w:shd w:val="clear" w:color="auto" w:fill="F2F2F2" w:themeFill="background1" w:themeFillShade="F2"/>
            <w:vAlign w:val="center"/>
          </w:tcPr>
          <w:p w14:paraId="21D371D3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Age</w:t>
            </w:r>
          </w:p>
        </w:tc>
        <w:tc>
          <w:tcPr>
            <w:tcW w:w="1133" w:type="dxa"/>
            <w:vAlign w:val="center"/>
          </w:tcPr>
          <w:p w14:paraId="47C26E43" w14:textId="7D0EFA11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 w:rsidRPr="00182D4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 years</w:t>
            </w:r>
          </w:p>
        </w:tc>
        <w:tc>
          <w:tcPr>
            <w:tcW w:w="1016" w:type="dxa"/>
            <w:vAlign w:val="center"/>
          </w:tcPr>
          <w:p w14:paraId="090CEC8A" w14:textId="23262D16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years</w:t>
            </w:r>
          </w:p>
        </w:tc>
        <w:tc>
          <w:tcPr>
            <w:tcW w:w="982" w:type="dxa"/>
            <w:vAlign w:val="center"/>
          </w:tcPr>
          <w:p w14:paraId="4FDB28B3" w14:textId="7CC21242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years</w:t>
            </w:r>
          </w:p>
        </w:tc>
        <w:tc>
          <w:tcPr>
            <w:tcW w:w="992" w:type="dxa"/>
            <w:vAlign w:val="center"/>
          </w:tcPr>
          <w:p w14:paraId="25B52835" w14:textId="309552C4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years</w:t>
            </w:r>
          </w:p>
        </w:tc>
        <w:tc>
          <w:tcPr>
            <w:tcW w:w="992" w:type="dxa"/>
            <w:vAlign w:val="center"/>
          </w:tcPr>
          <w:p w14:paraId="31D4302D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years</w:t>
            </w:r>
          </w:p>
        </w:tc>
        <w:tc>
          <w:tcPr>
            <w:tcW w:w="1134" w:type="dxa"/>
            <w:vAlign w:val="center"/>
          </w:tcPr>
          <w:p w14:paraId="34490DA8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years</w:t>
            </w:r>
          </w:p>
        </w:tc>
        <w:tc>
          <w:tcPr>
            <w:tcW w:w="1134" w:type="dxa"/>
            <w:vAlign w:val="center"/>
          </w:tcPr>
          <w:p w14:paraId="719DC1AA" w14:textId="53531B33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="008326F9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1134" w:type="dxa"/>
            <w:vAlign w:val="center"/>
          </w:tcPr>
          <w:p w14:paraId="4C1B9C94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years</w:t>
            </w:r>
          </w:p>
        </w:tc>
        <w:tc>
          <w:tcPr>
            <w:tcW w:w="1159" w:type="dxa"/>
            <w:vAlign w:val="center"/>
          </w:tcPr>
          <w:p w14:paraId="3094DF02" w14:textId="1A443188" w:rsidR="008326F9" w:rsidRPr="00182D44" w:rsidRDefault="00F83151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years</w:t>
            </w:r>
          </w:p>
        </w:tc>
      </w:tr>
      <w:tr w:rsidR="008326F9" w14:paraId="0234F993" w14:textId="67335744" w:rsidTr="008326F9">
        <w:tc>
          <w:tcPr>
            <w:tcW w:w="3952" w:type="dxa"/>
            <w:shd w:val="clear" w:color="auto" w:fill="F2F2F2" w:themeFill="background1" w:themeFillShade="F2"/>
            <w:vAlign w:val="center"/>
          </w:tcPr>
          <w:p w14:paraId="341CB7D3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Gender</w:t>
            </w:r>
          </w:p>
        </w:tc>
        <w:tc>
          <w:tcPr>
            <w:tcW w:w="1133" w:type="dxa"/>
            <w:vAlign w:val="center"/>
          </w:tcPr>
          <w:p w14:paraId="4CC4DD9D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 w:rsidRPr="00182D44">
              <w:rPr>
                <w:sz w:val="18"/>
                <w:szCs w:val="18"/>
              </w:rPr>
              <w:t>Female</w:t>
            </w:r>
          </w:p>
        </w:tc>
        <w:tc>
          <w:tcPr>
            <w:tcW w:w="1016" w:type="dxa"/>
            <w:vAlign w:val="center"/>
          </w:tcPr>
          <w:p w14:paraId="3776A036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82" w:type="dxa"/>
            <w:vAlign w:val="center"/>
          </w:tcPr>
          <w:p w14:paraId="5CECF8BA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92" w:type="dxa"/>
            <w:vAlign w:val="center"/>
          </w:tcPr>
          <w:p w14:paraId="0A0EF1DB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92" w:type="dxa"/>
            <w:vAlign w:val="center"/>
          </w:tcPr>
          <w:p w14:paraId="7A6122D1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  <w:vAlign w:val="center"/>
          </w:tcPr>
          <w:p w14:paraId="7B8197F8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  <w:vAlign w:val="center"/>
          </w:tcPr>
          <w:p w14:paraId="35B00273" w14:textId="0993AC28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  <w:vAlign w:val="center"/>
          </w:tcPr>
          <w:p w14:paraId="3C5ACB45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59" w:type="dxa"/>
            <w:vAlign w:val="center"/>
          </w:tcPr>
          <w:p w14:paraId="37A7AFBC" w14:textId="3B2E32DF" w:rsidR="008326F9" w:rsidRPr="00182D44" w:rsidRDefault="00F83151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</w:tr>
      <w:tr w:rsidR="008326F9" w14:paraId="05616877" w14:textId="46EFD5F7" w:rsidTr="008326F9">
        <w:tc>
          <w:tcPr>
            <w:tcW w:w="3952" w:type="dxa"/>
            <w:shd w:val="clear" w:color="auto" w:fill="F2F2F2" w:themeFill="background1" w:themeFillShade="F2"/>
            <w:vAlign w:val="center"/>
          </w:tcPr>
          <w:p w14:paraId="45573845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Nationality</w:t>
            </w:r>
          </w:p>
        </w:tc>
        <w:tc>
          <w:tcPr>
            <w:tcW w:w="1133" w:type="dxa"/>
            <w:vAlign w:val="center"/>
          </w:tcPr>
          <w:p w14:paraId="3E168DEE" w14:textId="7912CD91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uese</w:t>
            </w:r>
          </w:p>
        </w:tc>
        <w:tc>
          <w:tcPr>
            <w:tcW w:w="1016" w:type="dxa"/>
            <w:vAlign w:val="center"/>
          </w:tcPr>
          <w:p w14:paraId="024FAC4C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uese</w:t>
            </w:r>
          </w:p>
        </w:tc>
        <w:tc>
          <w:tcPr>
            <w:tcW w:w="982" w:type="dxa"/>
            <w:vAlign w:val="center"/>
          </w:tcPr>
          <w:p w14:paraId="45918200" w14:textId="2C2C3FC1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uese</w:t>
            </w:r>
          </w:p>
        </w:tc>
        <w:tc>
          <w:tcPr>
            <w:tcW w:w="992" w:type="dxa"/>
            <w:vAlign w:val="center"/>
          </w:tcPr>
          <w:p w14:paraId="7A352226" w14:textId="2E0F5788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</w:t>
            </w:r>
          </w:p>
        </w:tc>
        <w:tc>
          <w:tcPr>
            <w:tcW w:w="992" w:type="dxa"/>
            <w:vAlign w:val="center"/>
          </w:tcPr>
          <w:p w14:paraId="636C0F14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ish</w:t>
            </w:r>
          </w:p>
        </w:tc>
        <w:tc>
          <w:tcPr>
            <w:tcW w:w="1134" w:type="dxa"/>
            <w:vAlign w:val="center"/>
          </w:tcPr>
          <w:p w14:paraId="438B5519" w14:textId="6039CA58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egian</w:t>
            </w:r>
          </w:p>
        </w:tc>
        <w:tc>
          <w:tcPr>
            <w:tcW w:w="1134" w:type="dxa"/>
            <w:vAlign w:val="center"/>
          </w:tcPr>
          <w:p w14:paraId="534C69F6" w14:textId="275F655D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ean</w:t>
            </w:r>
          </w:p>
        </w:tc>
        <w:tc>
          <w:tcPr>
            <w:tcW w:w="1134" w:type="dxa"/>
            <w:vAlign w:val="center"/>
          </w:tcPr>
          <w:p w14:paraId="3589DFF4" w14:textId="380E44C0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tch</w:t>
            </w:r>
          </w:p>
        </w:tc>
        <w:tc>
          <w:tcPr>
            <w:tcW w:w="1159" w:type="dxa"/>
            <w:vAlign w:val="center"/>
          </w:tcPr>
          <w:p w14:paraId="79F037D3" w14:textId="4AE2030D" w:rsidR="008326F9" w:rsidRPr="00182D44" w:rsidRDefault="00F83151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tch</w:t>
            </w:r>
          </w:p>
        </w:tc>
      </w:tr>
      <w:tr w:rsidR="008326F9" w14:paraId="48D1C448" w14:textId="54019497" w:rsidTr="008326F9">
        <w:tc>
          <w:tcPr>
            <w:tcW w:w="3952" w:type="dxa"/>
            <w:shd w:val="clear" w:color="auto" w:fill="F2F2F2" w:themeFill="background1" w:themeFillShade="F2"/>
            <w:vAlign w:val="center"/>
          </w:tcPr>
          <w:p w14:paraId="04F14206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Profession</w:t>
            </w:r>
          </w:p>
        </w:tc>
        <w:tc>
          <w:tcPr>
            <w:tcW w:w="1133" w:type="dxa"/>
            <w:vAlign w:val="center"/>
          </w:tcPr>
          <w:p w14:paraId="407921EC" w14:textId="77777777" w:rsidR="008326F9" w:rsidRDefault="008326F9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  <w:p w14:paraId="367E9AC6" w14:textId="2380DE7D" w:rsidR="008326F9" w:rsidRPr="00182D44" w:rsidRDefault="008326F9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urer</w:t>
            </w:r>
          </w:p>
        </w:tc>
        <w:tc>
          <w:tcPr>
            <w:tcW w:w="1016" w:type="dxa"/>
            <w:vAlign w:val="center"/>
          </w:tcPr>
          <w:p w14:paraId="70B2CF64" w14:textId="5569704E" w:rsidR="008326F9" w:rsidRPr="00182D44" w:rsidRDefault="008326F9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</w:tc>
        <w:tc>
          <w:tcPr>
            <w:tcW w:w="982" w:type="dxa"/>
            <w:vAlign w:val="center"/>
          </w:tcPr>
          <w:p w14:paraId="3F78DC34" w14:textId="77777777" w:rsidR="008326F9" w:rsidRDefault="008326F9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  <w:p w14:paraId="09C35EFD" w14:textId="2D9F2584" w:rsidR="008326F9" w:rsidRPr="00182D44" w:rsidRDefault="008326F9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urer</w:t>
            </w:r>
          </w:p>
        </w:tc>
        <w:tc>
          <w:tcPr>
            <w:tcW w:w="992" w:type="dxa"/>
            <w:vAlign w:val="center"/>
          </w:tcPr>
          <w:p w14:paraId="271FBB85" w14:textId="77777777" w:rsidR="008326F9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  <w:p w14:paraId="0769AC38" w14:textId="222E53E0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er</w:t>
            </w:r>
          </w:p>
        </w:tc>
        <w:tc>
          <w:tcPr>
            <w:tcW w:w="992" w:type="dxa"/>
            <w:vAlign w:val="center"/>
          </w:tcPr>
          <w:p w14:paraId="7C009E15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T</w:t>
            </w:r>
          </w:p>
        </w:tc>
        <w:tc>
          <w:tcPr>
            <w:tcW w:w="1134" w:type="dxa"/>
            <w:vAlign w:val="center"/>
          </w:tcPr>
          <w:p w14:paraId="3EBD7F3E" w14:textId="1A2E294D" w:rsidR="008326F9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st</w:t>
            </w:r>
          </w:p>
          <w:p w14:paraId="06C751DB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urer</w:t>
            </w:r>
          </w:p>
        </w:tc>
        <w:tc>
          <w:tcPr>
            <w:tcW w:w="1134" w:type="dxa"/>
            <w:vAlign w:val="center"/>
          </w:tcPr>
          <w:p w14:paraId="25E02697" w14:textId="1DC3199B" w:rsidR="008326F9" w:rsidRPr="00182D44" w:rsidRDefault="008326F9" w:rsidP="00F83151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T </w:t>
            </w:r>
          </w:p>
        </w:tc>
        <w:tc>
          <w:tcPr>
            <w:tcW w:w="1134" w:type="dxa"/>
            <w:vAlign w:val="center"/>
          </w:tcPr>
          <w:p w14:paraId="233524CE" w14:textId="3100A8F0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al Therapist</w:t>
            </w:r>
          </w:p>
        </w:tc>
        <w:tc>
          <w:tcPr>
            <w:tcW w:w="1159" w:type="dxa"/>
            <w:vAlign w:val="center"/>
          </w:tcPr>
          <w:p w14:paraId="5BAE369A" w14:textId="2143CAEA" w:rsidR="008326F9" w:rsidRPr="00182D44" w:rsidRDefault="00F83151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al Therapist</w:t>
            </w:r>
          </w:p>
        </w:tc>
      </w:tr>
      <w:tr w:rsidR="008326F9" w14:paraId="6B39841A" w14:textId="778E7DE5" w:rsidTr="008326F9">
        <w:tc>
          <w:tcPr>
            <w:tcW w:w="3952" w:type="dxa"/>
            <w:shd w:val="clear" w:color="auto" w:fill="F2F2F2" w:themeFill="background1" w:themeFillShade="F2"/>
            <w:vAlign w:val="center"/>
          </w:tcPr>
          <w:p w14:paraId="3263E901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Education</w:t>
            </w:r>
          </w:p>
        </w:tc>
        <w:tc>
          <w:tcPr>
            <w:tcW w:w="1133" w:type="dxa"/>
            <w:vAlign w:val="center"/>
          </w:tcPr>
          <w:p w14:paraId="3DEEA5F4" w14:textId="47E8B95B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.Sc.</w:t>
            </w:r>
          </w:p>
        </w:tc>
        <w:tc>
          <w:tcPr>
            <w:tcW w:w="1016" w:type="dxa"/>
            <w:vAlign w:val="center"/>
          </w:tcPr>
          <w:p w14:paraId="07614C46" w14:textId="1F8F9F39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.Sc.</w:t>
            </w:r>
          </w:p>
        </w:tc>
        <w:tc>
          <w:tcPr>
            <w:tcW w:w="982" w:type="dxa"/>
            <w:vAlign w:val="center"/>
          </w:tcPr>
          <w:p w14:paraId="3AB7C99C" w14:textId="36AD5410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alist Certificate</w:t>
            </w:r>
          </w:p>
        </w:tc>
        <w:tc>
          <w:tcPr>
            <w:tcW w:w="992" w:type="dxa"/>
            <w:vAlign w:val="center"/>
          </w:tcPr>
          <w:p w14:paraId="37BE37A5" w14:textId="7D8570B5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.Sc.</w:t>
            </w:r>
          </w:p>
        </w:tc>
        <w:tc>
          <w:tcPr>
            <w:tcW w:w="992" w:type="dxa"/>
            <w:vAlign w:val="center"/>
          </w:tcPr>
          <w:p w14:paraId="176983D8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</w:p>
        </w:tc>
        <w:tc>
          <w:tcPr>
            <w:tcW w:w="1134" w:type="dxa"/>
            <w:vAlign w:val="center"/>
          </w:tcPr>
          <w:p w14:paraId="45F3B336" w14:textId="52DA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.D.</w:t>
            </w:r>
            <w:r w:rsidR="00F83151">
              <w:rPr>
                <w:sz w:val="18"/>
                <w:szCs w:val="18"/>
              </w:rPr>
              <w:t xml:space="preserve"> Candidate</w:t>
            </w:r>
          </w:p>
        </w:tc>
        <w:tc>
          <w:tcPr>
            <w:tcW w:w="1134" w:type="dxa"/>
            <w:vAlign w:val="center"/>
          </w:tcPr>
          <w:p w14:paraId="312EEBDF" w14:textId="28C8C213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uate</w:t>
            </w:r>
          </w:p>
        </w:tc>
        <w:tc>
          <w:tcPr>
            <w:tcW w:w="1134" w:type="dxa"/>
            <w:vAlign w:val="center"/>
          </w:tcPr>
          <w:p w14:paraId="701B87E6" w14:textId="7BBEF481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.Sc. Candidate</w:t>
            </w:r>
          </w:p>
        </w:tc>
        <w:tc>
          <w:tcPr>
            <w:tcW w:w="1159" w:type="dxa"/>
            <w:vAlign w:val="center"/>
          </w:tcPr>
          <w:p w14:paraId="3080B6F3" w14:textId="707F9FD9" w:rsidR="008326F9" w:rsidRPr="00182D44" w:rsidRDefault="00F83151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uate</w:t>
            </w:r>
          </w:p>
        </w:tc>
      </w:tr>
      <w:tr w:rsidR="008326F9" w14:paraId="3D5D06CB" w14:textId="2751822F" w:rsidTr="008326F9">
        <w:tc>
          <w:tcPr>
            <w:tcW w:w="3952" w:type="dxa"/>
            <w:shd w:val="clear" w:color="auto" w:fill="F2F2F2" w:themeFill="background1" w:themeFillShade="F2"/>
            <w:vAlign w:val="center"/>
          </w:tcPr>
          <w:p w14:paraId="188DDBE6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Professional experience in the field of CCN</w:t>
            </w:r>
          </w:p>
        </w:tc>
        <w:tc>
          <w:tcPr>
            <w:tcW w:w="1133" w:type="dxa"/>
            <w:vAlign w:val="center"/>
          </w:tcPr>
          <w:p w14:paraId="1539C32D" w14:textId="62DFBB9F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years</w:t>
            </w:r>
          </w:p>
        </w:tc>
        <w:tc>
          <w:tcPr>
            <w:tcW w:w="1016" w:type="dxa"/>
            <w:vAlign w:val="center"/>
          </w:tcPr>
          <w:p w14:paraId="640146CC" w14:textId="5093AFE1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years</w:t>
            </w:r>
          </w:p>
        </w:tc>
        <w:tc>
          <w:tcPr>
            <w:tcW w:w="982" w:type="dxa"/>
            <w:vAlign w:val="center"/>
          </w:tcPr>
          <w:p w14:paraId="2005FBD1" w14:textId="44C5A819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years</w:t>
            </w:r>
          </w:p>
        </w:tc>
        <w:tc>
          <w:tcPr>
            <w:tcW w:w="992" w:type="dxa"/>
            <w:vAlign w:val="center"/>
          </w:tcPr>
          <w:p w14:paraId="209A567F" w14:textId="0FC090D1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years</w:t>
            </w:r>
          </w:p>
        </w:tc>
        <w:tc>
          <w:tcPr>
            <w:tcW w:w="992" w:type="dxa"/>
            <w:vAlign w:val="center"/>
          </w:tcPr>
          <w:p w14:paraId="5BF50A3F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years</w:t>
            </w:r>
          </w:p>
        </w:tc>
        <w:tc>
          <w:tcPr>
            <w:tcW w:w="1134" w:type="dxa"/>
            <w:vAlign w:val="center"/>
          </w:tcPr>
          <w:p w14:paraId="6296F0FF" w14:textId="33DB87A5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  <w:r w:rsidR="008326F9"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1134" w:type="dxa"/>
            <w:vAlign w:val="center"/>
          </w:tcPr>
          <w:p w14:paraId="53A845DF" w14:textId="711BC675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years</w:t>
            </w:r>
          </w:p>
        </w:tc>
        <w:tc>
          <w:tcPr>
            <w:tcW w:w="1134" w:type="dxa"/>
            <w:vAlign w:val="center"/>
          </w:tcPr>
          <w:p w14:paraId="798D50AD" w14:textId="09E4ADB4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F83151">
              <w:rPr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>years</w:t>
            </w:r>
          </w:p>
        </w:tc>
        <w:tc>
          <w:tcPr>
            <w:tcW w:w="1159" w:type="dxa"/>
            <w:vAlign w:val="center"/>
          </w:tcPr>
          <w:p w14:paraId="7CFC07E8" w14:textId="5290FF10" w:rsidR="008326F9" w:rsidRPr="00182D44" w:rsidRDefault="00F83151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years</w:t>
            </w:r>
          </w:p>
        </w:tc>
      </w:tr>
      <w:tr w:rsidR="008326F9" w14:paraId="62A16B71" w14:textId="4577C953" w:rsidTr="00F83151">
        <w:trPr>
          <w:trHeight w:val="483"/>
        </w:trPr>
        <w:tc>
          <w:tcPr>
            <w:tcW w:w="3952" w:type="dxa"/>
            <w:shd w:val="clear" w:color="auto" w:fill="F2F2F2" w:themeFill="background1" w:themeFillShade="F2"/>
            <w:vAlign w:val="center"/>
          </w:tcPr>
          <w:p w14:paraId="34DA5CA8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b/>
                <w:bCs/>
              </w:rPr>
            </w:pPr>
            <w:r w:rsidRPr="00182D44">
              <w:rPr>
                <w:b/>
                <w:bCs/>
              </w:rPr>
              <w:t>Academic experience in the field of CCN</w:t>
            </w:r>
          </w:p>
        </w:tc>
        <w:tc>
          <w:tcPr>
            <w:tcW w:w="1133" w:type="dxa"/>
            <w:vAlign w:val="center"/>
          </w:tcPr>
          <w:p w14:paraId="38217ABD" w14:textId="797CCE86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years</w:t>
            </w:r>
          </w:p>
        </w:tc>
        <w:tc>
          <w:tcPr>
            <w:tcW w:w="1016" w:type="dxa"/>
            <w:vAlign w:val="center"/>
          </w:tcPr>
          <w:p w14:paraId="776E791A" w14:textId="2E87FDB2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982" w:type="dxa"/>
            <w:vAlign w:val="center"/>
          </w:tcPr>
          <w:p w14:paraId="6428CF7B" w14:textId="3E1957B4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23 years</w:t>
            </w:r>
          </w:p>
        </w:tc>
        <w:tc>
          <w:tcPr>
            <w:tcW w:w="992" w:type="dxa"/>
            <w:vAlign w:val="center"/>
          </w:tcPr>
          <w:p w14:paraId="0CAC9740" w14:textId="5EC5F901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2 years</w:t>
            </w:r>
          </w:p>
        </w:tc>
        <w:tc>
          <w:tcPr>
            <w:tcW w:w="992" w:type="dxa"/>
            <w:vAlign w:val="center"/>
          </w:tcPr>
          <w:p w14:paraId="54332580" w14:textId="77777777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years</w:t>
            </w:r>
          </w:p>
        </w:tc>
        <w:tc>
          <w:tcPr>
            <w:tcW w:w="1134" w:type="dxa"/>
            <w:vAlign w:val="center"/>
          </w:tcPr>
          <w:p w14:paraId="493282A1" w14:textId="07EFA6F4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years</w:t>
            </w:r>
          </w:p>
        </w:tc>
        <w:tc>
          <w:tcPr>
            <w:tcW w:w="1134" w:type="dxa"/>
            <w:vAlign w:val="center"/>
          </w:tcPr>
          <w:p w14:paraId="31CA403E" w14:textId="51996AF1" w:rsidR="008326F9" w:rsidRPr="00182D44" w:rsidRDefault="008326F9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years</w:t>
            </w:r>
          </w:p>
        </w:tc>
        <w:tc>
          <w:tcPr>
            <w:tcW w:w="1134" w:type="dxa"/>
            <w:vAlign w:val="center"/>
          </w:tcPr>
          <w:p w14:paraId="370F57A0" w14:textId="188E2F58" w:rsidR="008326F9" w:rsidRPr="00182D44" w:rsidRDefault="00F83151" w:rsidP="00B16326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1159" w:type="dxa"/>
            <w:vAlign w:val="center"/>
          </w:tcPr>
          <w:p w14:paraId="1F734F25" w14:textId="0966511A" w:rsidR="008326F9" w:rsidRPr="00182D44" w:rsidRDefault="00F83151" w:rsidP="008326F9">
            <w:pPr>
              <w:pStyle w:val="Corpodetexto"/>
              <w:spacing w:line="193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y</w:t>
            </w:r>
            <w:r w:rsidR="005908A1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ars</w:t>
            </w:r>
          </w:p>
        </w:tc>
      </w:tr>
    </w:tbl>
    <w:p w14:paraId="5F02FD87" w14:textId="77777777" w:rsidR="00221873" w:rsidRDefault="00221873" w:rsidP="00FE3051">
      <w:pPr>
        <w:pStyle w:val="Corpodetexto"/>
        <w:spacing w:line="193" w:lineRule="exact"/>
        <w:ind w:left="142"/>
        <w:jc w:val="both"/>
      </w:pPr>
    </w:p>
    <w:p w14:paraId="6946A7EC" w14:textId="77777777" w:rsidR="00221873" w:rsidRDefault="00221873" w:rsidP="00FE3051">
      <w:pPr>
        <w:pStyle w:val="Corpodetexto"/>
        <w:spacing w:line="193" w:lineRule="exact"/>
        <w:ind w:left="142"/>
        <w:jc w:val="both"/>
      </w:pPr>
    </w:p>
    <w:sectPr w:rsidR="00221873" w:rsidSect="00221873">
      <w:pgSz w:w="15840" w:h="12240" w:orient="landscape"/>
      <w:pgMar w:top="980" w:right="840" w:bottom="1000" w:left="1220" w:header="0" w:footer="648" w:gutter="0"/>
      <w:pgNumType w:start="2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B463C" w14:textId="77777777" w:rsidR="00CD6A31" w:rsidRDefault="00CD6A31">
      <w:r>
        <w:separator/>
      </w:r>
    </w:p>
  </w:endnote>
  <w:endnote w:type="continuationSeparator" w:id="0">
    <w:p w14:paraId="2AF60345" w14:textId="77777777" w:rsidR="00CD6A31" w:rsidRDefault="00CD6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 45 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RotisSemiSerif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Garamond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Myriad Pro Light">
    <w:altName w:val="Segoe UI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F2945" w14:textId="77777777" w:rsidR="00CD6A31" w:rsidRDefault="00CD6A31">
      <w:r>
        <w:separator/>
      </w:r>
    </w:p>
  </w:footnote>
  <w:footnote w:type="continuationSeparator" w:id="0">
    <w:p w14:paraId="1D16B76B" w14:textId="77777777" w:rsidR="00CD6A31" w:rsidRDefault="00CD6A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44BB2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" w15:restartNumberingAfterBreak="0">
    <w:nsid w:val="0D482C82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2" w15:restartNumberingAfterBreak="0">
    <w:nsid w:val="10136062"/>
    <w:multiLevelType w:val="hybridMultilevel"/>
    <w:tmpl w:val="DFE02100"/>
    <w:lvl w:ilvl="0" w:tplc="FFFFFFFF">
      <w:start w:val="1"/>
      <w:numFmt w:val="lowerRoman"/>
      <w:lvlText w:val="%1)"/>
      <w:lvlJc w:val="left"/>
      <w:pPr>
        <w:ind w:left="644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13387ECB"/>
    <w:multiLevelType w:val="hybridMultilevel"/>
    <w:tmpl w:val="0CEE4270"/>
    <w:lvl w:ilvl="0" w:tplc="14927156">
      <w:numFmt w:val="bullet"/>
      <w:lvlText w:val="•"/>
      <w:lvlJc w:val="left"/>
      <w:pPr>
        <w:ind w:left="631" w:hanging="17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8DD805B6">
      <w:numFmt w:val="bullet"/>
      <w:lvlText w:val="•"/>
      <w:lvlJc w:val="left"/>
      <w:pPr>
        <w:ind w:left="1602" w:hanging="170"/>
      </w:pPr>
      <w:rPr>
        <w:rFonts w:hint="default"/>
        <w:lang w:val="en-US" w:eastAsia="en-US" w:bidi="ar-SA"/>
      </w:rPr>
    </w:lvl>
    <w:lvl w:ilvl="2" w:tplc="99164940">
      <w:numFmt w:val="bullet"/>
      <w:lvlText w:val="•"/>
      <w:lvlJc w:val="left"/>
      <w:pPr>
        <w:ind w:left="2564" w:hanging="170"/>
      </w:pPr>
      <w:rPr>
        <w:rFonts w:hint="default"/>
        <w:lang w:val="en-US" w:eastAsia="en-US" w:bidi="ar-SA"/>
      </w:rPr>
    </w:lvl>
    <w:lvl w:ilvl="3" w:tplc="8982C890">
      <w:numFmt w:val="bullet"/>
      <w:lvlText w:val="•"/>
      <w:lvlJc w:val="left"/>
      <w:pPr>
        <w:ind w:left="3526" w:hanging="170"/>
      </w:pPr>
      <w:rPr>
        <w:rFonts w:hint="default"/>
        <w:lang w:val="en-US" w:eastAsia="en-US" w:bidi="ar-SA"/>
      </w:rPr>
    </w:lvl>
    <w:lvl w:ilvl="4" w:tplc="BE0C7870">
      <w:numFmt w:val="bullet"/>
      <w:lvlText w:val="•"/>
      <w:lvlJc w:val="left"/>
      <w:pPr>
        <w:ind w:left="4488" w:hanging="170"/>
      </w:pPr>
      <w:rPr>
        <w:rFonts w:hint="default"/>
        <w:lang w:val="en-US" w:eastAsia="en-US" w:bidi="ar-SA"/>
      </w:rPr>
    </w:lvl>
    <w:lvl w:ilvl="5" w:tplc="F56279EA">
      <w:numFmt w:val="bullet"/>
      <w:lvlText w:val="•"/>
      <w:lvlJc w:val="left"/>
      <w:pPr>
        <w:ind w:left="5450" w:hanging="170"/>
      </w:pPr>
      <w:rPr>
        <w:rFonts w:hint="default"/>
        <w:lang w:val="en-US" w:eastAsia="en-US" w:bidi="ar-SA"/>
      </w:rPr>
    </w:lvl>
    <w:lvl w:ilvl="6" w:tplc="9828DEBC">
      <w:numFmt w:val="bullet"/>
      <w:lvlText w:val="•"/>
      <w:lvlJc w:val="left"/>
      <w:pPr>
        <w:ind w:left="6412" w:hanging="170"/>
      </w:pPr>
      <w:rPr>
        <w:rFonts w:hint="default"/>
        <w:lang w:val="en-US" w:eastAsia="en-US" w:bidi="ar-SA"/>
      </w:rPr>
    </w:lvl>
    <w:lvl w:ilvl="7" w:tplc="71704282">
      <w:numFmt w:val="bullet"/>
      <w:lvlText w:val="•"/>
      <w:lvlJc w:val="left"/>
      <w:pPr>
        <w:ind w:left="7374" w:hanging="170"/>
      </w:pPr>
      <w:rPr>
        <w:rFonts w:hint="default"/>
        <w:lang w:val="en-US" w:eastAsia="en-US" w:bidi="ar-SA"/>
      </w:rPr>
    </w:lvl>
    <w:lvl w:ilvl="8" w:tplc="01A6773A">
      <w:numFmt w:val="bullet"/>
      <w:lvlText w:val="•"/>
      <w:lvlJc w:val="left"/>
      <w:pPr>
        <w:ind w:left="8336" w:hanging="170"/>
      </w:pPr>
      <w:rPr>
        <w:rFonts w:hint="default"/>
        <w:lang w:val="en-US" w:eastAsia="en-US" w:bidi="ar-SA"/>
      </w:rPr>
    </w:lvl>
  </w:abstractNum>
  <w:abstractNum w:abstractNumId="4" w15:restartNumberingAfterBreak="0">
    <w:nsid w:val="18E241D4"/>
    <w:multiLevelType w:val="hybridMultilevel"/>
    <w:tmpl w:val="5016EEE0"/>
    <w:lvl w:ilvl="0" w:tplc="60787836">
      <w:start w:val="2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1DB02E64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6" w15:restartNumberingAfterBreak="0">
    <w:nsid w:val="2B226166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7" w15:restartNumberingAfterBreak="0">
    <w:nsid w:val="2D7F2902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8" w15:restartNumberingAfterBreak="0">
    <w:nsid w:val="32CB50FF"/>
    <w:multiLevelType w:val="hybridMultilevel"/>
    <w:tmpl w:val="E6CCC1EA"/>
    <w:lvl w:ilvl="0" w:tplc="1AB2989A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364" w:hanging="360"/>
      </w:pPr>
    </w:lvl>
    <w:lvl w:ilvl="2" w:tplc="0816001B" w:tentative="1">
      <w:start w:val="1"/>
      <w:numFmt w:val="lowerRoman"/>
      <w:lvlText w:val="%3."/>
      <w:lvlJc w:val="right"/>
      <w:pPr>
        <w:ind w:left="2084" w:hanging="180"/>
      </w:pPr>
    </w:lvl>
    <w:lvl w:ilvl="3" w:tplc="0816000F" w:tentative="1">
      <w:start w:val="1"/>
      <w:numFmt w:val="decimal"/>
      <w:lvlText w:val="%4."/>
      <w:lvlJc w:val="left"/>
      <w:pPr>
        <w:ind w:left="2804" w:hanging="360"/>
      </w:pPr>
    </w:lvl>
    <w:lvl w:ilvl="4" w:tplc="08160019" w:tentative="1">
      <w:start w:val="1"/>
      <w:numFmt w:val="lowerLetter"/>
      <w:lvlText w:val="%5."/>
      <w:lvlJc w:val="left"/>
      <w:pPr>
        <w:ind w:left="3524" w:hanging="360"/>
      </w:pPr>
    </w:lvl>
    <w:lvl w:ilvl="5" w:tplc="0816001B" w:tentative="1">
      <w:start w:val="1"/>
      <w:numFmt w:val="lowerRoman"/>
      <w:lvlText w:val="%6."/>
      <w:lvlJc w:val="right"/>
      <w:pPr>
        <w:ind w:left="4244" w:hanging="180"/>
      </w:pPr>
    </w:lvl>
    <w:lvl w:ilvl="6" w:tplc="0816000F" w:tentative="1">
      <w:start w:val="1"/>
      <w:numFmt w:val="decimal"/>
      <w:lvlText w:val="%7."/>
      <w:lvlJc w:val="left"/>
      <w:pPr>
        <w:ind w:left="4964" w:hanging="360"/>
      </w:pPr>
    </w:lvl>
    <w:lvl w:ilvl="7" w:tplc="08160019" w:tentative="1">
      <w:start w:val="1"/>
      <w:numFmt w:val="lowerLetter"/>
      <w:lvlText w:val="%8."/>
      <w:lvlJc w:val="left"/>
      <w:pPr>
        <w:ind w:left="5684" w:hanging="360"/>
      </w:pPr>
    </w:lvl>
    <w:lvl w:ilvl="8" w:tplc="08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346F466C"/>
    <w:multiLevelType w:val="hybridMultilevel"/>
    <w:tmpl w:val="3EC8E3F6"/>
    <w:lvl w:ilvl="0" w:tplc="2A161C0C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364" w:hanging="360"/>
      </w:pPr>
    </w:lvl>
    <w:lvl w:ilvl="2" w:tplc="0816001B" w:tentative="1">
      <w:start w:val="1"/>
      <w:numFmt w:val="lowerRoman"/>
      <w:lvlText w:val="%3."/>
      <w:lvlJc w:val="right"/>
      <w:pPr>
        <w:ind w:left="2084" w:hanging="180"/>
      </w:pPr>
    </w:lvl>
    <w:lvl w:ilvl="3" w:tplc="0816000F" w:tentative="1">
      <w:start w:val="1"/>
      <w:numFmt w:val="decimal"/>
      <w:lvlText w:val="%4."/>
      <w:lvlJc w:val="left"/>
      <w:pPr>
        <w:ind w:left="2804" w:hanging="360"/>
      </w:pPr>
    </w:lvl>
    <w:lvl w:ilvl="4" w:tplc="08160019" w:tentative="1">
      <w:start w:val="1"/>
      <w:numFmt w:val="lowerLetter"/>
      <w:lvlText w:val="%5."/>
      <w:lvlJc w:val="left"/>
      <w:pPr>
        <w:ind w:left="3524" w:hanging="360"/>
      </w:pPr>
    </w:lvl>
    <w:lvl w:ilvl="5" w:tplc="0816001B" w:tentative="1">
      <w:start w:val="1"/>
      <w:numFmt w:val="lowerRoman"/>
      <w:lvlText w:val="%6."/>
      <w:lvlJc w:val="right"/>
      <w:pPr>
        <w:ind w:left="4244" w:hanging="180"/>
      </w:pPr>
    </w:lvl>
    <w:lvl w:ilvl="6" w:tplc="0816000F" w:tentative="1">
      <w:start w:val="1"/>
      <w:numFmt w:val="decimal"/>
      <w:lvlText w:val="%7."/>
      <w:lvlJc w:val="left"/>
      <w:pPr>
        <w:ind w:left="4964" w:hanging="360"/>
      </w:pPr>
    </w:lvl>
    <w:lvl w:ilvl="7" w:tplc="08160019" w:tentative="1">
      <w:start w:val="1"/>
      <w:numFmt w:val="lowerLetter"/>
      <w:lvlText w:val="%8."/>
      <w:lvlJc w:val="left"/>
      <w:pPr>
        <w:ind w:left="5684" w:hanging="360"/>
      </w:pPr>
    </w:lvl>
    <w:lvl w:ilvl="8" w:tplc="08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35053645"/>
    <w:multiLevelType w:val="hybridMultilevel"/>
    <w:tmpl w:val="64E870C4"/>
    <w:lvl w:ilvl="0" w:tplc="EF0E77FA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5086AF96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85184CB6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6D3C1A18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6E7CF312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B98221E4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6832E72A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C363FF8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8AFE9BDE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1" w15:restartNumberingAfterBreak="0">
    <w:nsid w:val="430F695F"/>
    <w:multiLevelType w:val="hybridMultilevel"/>
    <w:tmpl w:val="DFE02100"/>
    <w:lvl w:ilvl="0" w:tplc="64B294AA">
      <w:start w:val="1"/>
      <w:numFmt w:val="lowerRoman"/>
      <w:lvlText w:val="%1)"/>
      <w:lvlJc w:val="left"/>
      <w:pPr>
        <w:ind w:left="644" w:hanging="360"/>
      </w:pPr>
      <w:rPr>
        <w:rFonts w:ascii="Times New Roman" w:eastAsia="Times New Roman" w:hAnsi="Times New Roman" w:cs="Times New Roman"/>
      </w:rPr>
    </w:lvl>
    <w:lvl w:ilvl="1" w:tplc="08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448E35C2"/>
    <w:multiLevelType w:val="hybridMultilevel"/>
    <w:tmpl w:val="A656A1E2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3" w15:restartNumberingAfterBreak="0">
    <w:nsid w:val="450D4C83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4" w15:restartNumberingAfterBreak="0">
    <w:nsid w:val="4AC10A8A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5" w15:restartNumberingAfterBreak="0">
    <w:nsid w:val="4CB90DAB"/>
    <w:multiLevelType w:val="hybridMultilevel"/>
    <w:tmpl w:val="98C8BB68"/>
    <w:lvl w:ilvl="0" w:tplc="40A8BF68">
      <w:start w:val="4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4F7C1059"/>
    <w:multiLevelType w:val="hybridMultilevel"/>
    <w:tmpl w:val="D5C234E6"/>
    <w:lvl w:ilvl="0" w:tplc="D3480444">
      <w:numFmt w:val="bullet"/>
      <w:lvlText w:val="•"/>
      <w:lvlJc w:val="left"/>
      <w:pPr>
        <w:ind w:left="631" w:hanging="17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FA3EDD32">
      <w:numFmt w:val="bullet"/>
      <w:lvlText w:val="•"/>
      <w:lvlJc w:val="left"/>
      <w:pPr>
        <w:ind w:left="1602" w:hanging="170"/>
      </w:pPr>
      <w:rPr>
        <w:rFonts w:hint="default"/>
        <w:lang w:val="en-US" w:eastAsia="en-US" w:bidi="ar-SA"/>
      </w:rPr>
    </w:lvl>
    <w:lvl w:ilvl="2" w:tplc="50ECC7A0">
      <w:numFmt w:val="bullet"/>
      <w:lvlText w:val="•"/>
      <w:lvlJc w:val="left"/>
      <w:pPr>
        <w:ind w:left="2564" w:hanging="170"/>
      </w:pPr>
      <w:rPr>
        <w:rFonts w:hint="default"/>
        <w:lang w:val="en-US" w:eastAsia="en-US" w:bidi="ar-SA"/>
      </w:rPr>
    </w:lvl>
    <w:lvl w:ilvl="3" w:tplc="E2CC5528">
      <w:numFmt w:val="bullet"/>
      <w:lvlText w:val="•"/>
      <w:lvlJc w:val="left"/>
      <w:pPr>
        <w:ind w:left="3526" w:hanging="170"/>
      </w:pPr>
      <w:rPr>
        <w:rFonts w:hint="default"/>
        <w:lang w:val="en-US" w:eastAsia="en-US" w:bidi="ar-SA"/>
      </w:rPr>
    </w:lvl>
    <w:lvl w:ilvl="4" w:tplc="6C7C479C">
      <w:numFmt w:val="bullet"/>
      <w:lvlText w:val="•"/>
      <w:lvlJc w:val="left"/>
      <w:pPr>
        <w:ind w:left="4488" w:hanging="170"/>
      </w:pPr>
      <w:rPr>
        <w:rFonts w:hint="default"/>
        <w:lang w:val="en-US" w:eastAsia="en-US" w:bidi="ar-SA"/>
      </w:rPr>
    </w:lvl>
    <w:lvl w:ilvl="5" w:tplc="89E0F7BE">
      <w:numFmt w:val="bullet"/>
      <w:lvlText w:val="•"/>
      <w:lvlJc w:val="left"/>
      <w:pPr>
        <w:ind w:left="5450" w:hanging="170"/>
      </w:pPr>
      <w:rPr>
        <w:rFonts w:hint="default"/>
        <w:lang w:val="en-US" w:eastAsia="en-US" w:bidi="ar-SA"/>
      </w:rPr>
    </w:lvl>
    <w:lvl w:ilvl="6" w:tplc="E9EA5B26">
      <w:numFmt w:val="bullet"/>
      <w:lvlText w:val="•"/>
      <w:lvlJc w:val="left"/>
      <w:pPr>
        <w:ind w:left="6412" w:hanging="170"/>
      </w:pPr>
      <w:rPr>
        <w:rFonts w:hint="default"/>
        <w:lang w:val="en-US" w:eastAsia="en-US" w:bidi="ar-SA"/>
      </w:rPr>
    </w:lvl>
    <w:lvl w:ilvl="7" w:tplc="3132CC7A">
      <w:numFmt w:val="bullet"/>
      <w:lvlText w:val="•"/>
      <w:lvlJc w:val="left"/>
      <w:pPr>
        <w:ind w:left="7374" w:hanging="170"/>
      </w:pPr>
      <w:rPr>
        <w:rFonts w:hint="default"/>
        <w:lang w:val="en-US" w:eastAsia="en-US" w:bidi="ar-SA"/>
      </w:rPr>
    </w:lvl>
    <w:lvl w:ilvl="8" w:tplc="E8A8FD4A">
      <w:numFmt w:val="bullet"/>
      <w:lvlText w:val="•"/>
      <w:lvlJc w:val="left"/>
      <w:pPr>
        <w:ind w:left="8336" w:hanging="170"/>
      </w:pPr>
      <w:rPr>
        <w:rFonts w:hint="default"/>
        <w:lang w:val="en-US" w:eastAsia="en-US" w:bidi="ar-SA"/>
      </w:rPr>
    </w:lvl>
  </w:abstractNum>
  <w:abstractNum w:abstractNumId="17" w15:restartNumberingAfterBreak="0">
    <w:nsid w:val="50D42DC9"/>
    <w:multiLevelType w:val="hybridMultilevel"/>
    <w:tmpl w:val="5EDC89DA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8" w15:restartNumberingAfterBreak="0">
    <w:nsid w:val="56B220AD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9" w15:restartNumberingAfterBreak="0">
    <w:nsid w:val="6C68159D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20" w15:restartNumberingAfterBreak="0">
    <w:nsid w:val="70971C5C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21" w15:restartNumberingAfterBreak="0">
    <w:nsid w:val="7A49211B"/>
    <w:multiLevelType w:val="hybridMultilevel"/>
    <w:tmpl w:val="1AD6FC16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num w:numId="1" w16cid:durableId="1751930651">
    <w:abstractNumId w:val="10"/>
  </w:num>
  <w:num w:numId="2" w16cid:durableId="273557816">
    <w:abstractNumId w:val="16"/>
  </w:num>
  <w:num w:numId="3" w16cid:durableId="627202773">
    <w:abstractNumId w:val="17"/>
  </w:num>
  <w:num w:numId="4" w16cid:durableId="457457657">
    <w:abstractNumId w:val="12"/>
  </w:num>
  <w:num w:numId="5" w16cid:durableId="1875995024">
    <w:abstractNumId w:val="19"/>
  </w:num>
  <w:num w:numId="6" w16cid:durableId="1036538402">
    <w:abstractNumId w:val="18"/>
  </w:num>
  <w:num w:numId="7" w16cid:durableId="1607545389">
    <w:abstractNumId w:val="15"/>
  </w:num>
  <w:num w:numId="8" w16cid:durableId="1486623319">
    <w:abstractNumId w:val="3"/>
  </w:num>
  <w:num w:numId="9" w16cid:durableId="220944065">
    <w:abstractNumId w:val="13"/>
  </w:num>
  <w:num w:numId="10" w16cid:durableId="1548839232">
    <w:abstractNumId w:val="5"/>
  </w:num>
  <w:num w:numId="11" w16cid:durableId="709915527">
    <w:abstractNumId w:val="1"/>
  </w:num>
  <w:num w:numId="12" w16cid:durableId="318967481">
    <w:abstractNumId w:val="14"/>
  </w:num>
  <w:num w:numId="13" w16cid:durableId="638926689">
    <w:abstractNumId w:val="20"/>
  </w:num>
  <w:num w:numId="14" w16cid:durableId="566040379">
    <w:abstractNumId w:val="11"/>
  </w:num>
  <w:num w:numId="15" w16cid:durableId="1121191956">
    <w:abstractNumId w:val="9"/>
  </w:num>
  <w:num w:numId="16" w16cid:durableId="1380472090">
    <w:abstractNumId w:val="8"/>
  </w:num>
  <w:num w:numId="17" w16cid:durableId="1278678031">
    <w:abstractNumId w:val="2"/>
  </w:num>
  <w:num w:numId="18" w16cid:durableId="1169715905">
    <w:abstractNumId w:val="4"/>
  </w:num>
  <w:num w:numId="19" w16cid:durableId="529535629">
    <w:abstractNumId w:val="0"/>
  </w:num>
  <w:num w:numId="20" w16cid:durableId="857080806">
    <w:abstractNumId w:val="21"/>
  </w:num>
  <w:num w:numId="21" w16cid:durableId="2063093584">
    <w:abstractNumId w:val="7"/>
  </w:num>
  <w:num w:numId="22" w16cid:durableId="13408916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611"/>
    <w:rsid w:val="00010D6B"/>
    <w:rsid w:val="0002030B"/>
    <w:rsid w:val="00024BB2"/>
    <w:rsid w:val="00030F04"/>
    <w:rsid w:val="00042471"/>
    <w:rsid w:val="000450D4"/>
    <w:rsid w:val="00047CAB"/>
    <w:rsid w:val="000604A5"/>
    <w:rsid w:val="0006553A"/>
    <w:rsid w:val="00065546"/>
    <w:rsid w:val="00075F65"/>
    <w:rsid w:val="00082847"/>
    <w:rsid w:val="000A0D18"/>
    <w:rsid w:val="000A7AC8"/>
    <w:rsid w:val="000B2A90"/>
    <w:rsid w:val="000B667E"/>
    <w:rsid w:val="000C603B"/>
    <w:rsid w:val="000C7F9C"/>
    <w:rsid w:val="000D184A"/>
    <w:rsid w:val="000D4EA7"/>
    <w:rsid w:val="000D73A3"/>
    <w:rsid w:val="000F1CEE"/>
    <w:rsid w:val="00114566"/>
    <w:rsid w:val="00160FB4"/>
    <w:rsid w:val="00162BA1"/>
    <w:rsid w:val="00163B38"/>
    <w:rsid w:val="00182D44"/>
    <w:rsid w:val="00190C18"/>
    <w:rsid w:val="001A3D21"/>
    <w:rsid w:val="001B4086"/>
    <w:rsid w:val="001D0867"/>
    <w:rsid w:val="001D6775"/>
    <w:rsid w:val="001E4DD0"/>
    <w:rsid w:val="001E5A04"/>
    <w:rsid w:val="001E6457"/>
    <w:rsid w:val="002045FF"/>
    <w:rsid w:val="00205B71"/>
    <w:rsid w:val="002208DC"/>
    <w:rsid w:val="00221873"/>
    <w:rsid w:val="00221EB2"/>
    <w:rsid w:val="00223E51"/>
    <w:rsid w:val="00227EA7"/>
    <w:rsid w:val="00234C2D"/>
    <w:rsid w:val="002429E3"/>
    <w:rsid w:val="002668CE"/>
    <w:rsid w:val="00273F06"/>
    <w:rsid w:val="002765B7"/>
    <w:rsid w:val="002811CD"/>
    <w:rsid w:val="002812DF"/>
    <w:rsid w:val="002849A6"/>
    <w:rsid w:val="002969CA"/>
    <w:rsid w:val="002C1D22"/>
    <w:rsid w:val="002D3D08"/>
    <w:rsid w:val="002D698E"/>
    <w:rsid w:val="002F1BF8"/>
    <w:rsid w:val="002F4BD4"/>
    <w:rsid w:val="002F646B"/>
    <w:rsid w:val="002F7F8C"/>
    <w:rsid w:val="003013B1"/>
    <w:rsid w:val="0030197F"/>
    <w:rsid w:val="00306D67"/>
    <w:rsid w:val="00346049"/>
    <w:rsid w:val="0035261D"/>
    <w:rsid w:val="00357A38"/>
    <w:rsid w:val="003609CC"/>
    <w:rsid w:val="00371D9D"/>
    <w:rsid w:val="003811C3"/>
    <w:rsid w:val="003A2703"/>
    <w:rsid w:val="003C3342"/>
    <w:rsid w:val="003D13AE"/>
    <w:rsid w:val="003D283F"/>
    <w:rsid w:val="003F2EE3"/>
    <w:rsid w:val="003F39CC"/>
    <w:rsid w:val="0040237B"/>
    <w:rsid w:val="00405090"/>
    <w:rsid w:val="00417A3E"/>
    <w:rsid w:val="00432D18"/>
    <w:rsid w:val="00433552"/>
    <w:rsid w:val="00436A6C"/>
    <w:rsid w:val="004503DF"/>
    <w:rsid w:val="00455AD4"/>
    <w:rsid w:val="004612C2"/>
    <w:rsid w:val="00461354"/>
    <w:rsid w:val="00466123"/>
    <w:rsid w:val="0047584E"/>
    <w:rsid w:val="004842C6"/>
    <w:rsid w:val="00484DE4"/>
    <w:rsid w:val="00490478"/>
    <w:rsid w:val="00490E76"/>
    <w:rsid w:val="00495004"/>
    <w:rsid w:val="004A77AE"/>
    <w:rsid w:val="004B18D5"/>
    <w:rsid w:val="004D0C54"/>
    <w:rsid w:val="004D1120"/>
    <w:rsid w:val="004D65D2"/>
    <w:rsid w:val="004D676A"/>
    <w:rsid w:val="0050653E"/>
    <w:rsid w:val="00506A0D"/>
    <w:rsid w:val="00515572"/>
    <w:rsid w:val="00516411"/>
    <w:rsid w:val="00522CC8"/>
    <w:rsid w:val="00523C19"/>
    <w:rsid w:val="00536F83"/>
    <w:rsid w:val="00546F39"/>
    <w:rsid w:val="00570B7B"/>
    <w:rsid w:val="0058544B"/>
    <w:rsid w:val="005908A1"/>
    <w:rsid w:val="005914C6"/>
    <w:rsid w:val="00592124"/>
    <w:rsid w:val="005B04AD"/>
    <w:rsid w:val="005B201B"/>
    <w:rsid w:val="005B34D6"/>
    <w:rsid w:val="005E271B"/>
    <w:rsid w:val="005E6F91"/>
    <w:rsid w:val="005E76CC"/>
    <w:rsid w:val="005F1568"/>
    <w:rsid w:val="006002F0"/>
    <w:rsid w:val="006203FA"/>
    <w:rsid w:val="006218A2"/>
    <w:rsid w:val="00624DE5"/>
    <w:rsid w:val="00632351"/>
    <w:rsid w:val="00633BAD"/>
    <w:rsid w:val="00633E1E"/>
    <w:rsid w:val="0063770E"/>
    <w:rsid w:val="00637CC2"/>
    <w:rsid w:val="00642845"/>
    <w:rsid w:val="00660F76"/>
    <w:rsid w:val="00666A5D"/>
    <w:rsid w:val="00673E4D"/>
    <w:rsid w:val="006755BF"/>
    <w:rsid w:val="00677645"/>
    <w:rsid w:val="00696BC3"/>
    <w:rsid w:val="006B3CA2"/>
    <w:rsid w:val="006B6106"/>
    <w:rsid w:val="006C1617"/>
    <w:rsid w:val="006C45F8"/>
    <w:rsid w:val="006E0B3A"/>
    <w:rsid w:val="006E3C6B"/>
    <w:rsid w:val="006E3C87"/>
    <w:rsid w:val="006E3FAB"/>
    <w:rsid w:val="006F2678"/>
    <w:rsid w:val="006F46EB"/>
    <w:rsid w:val="0070446D"/>
    <w:rsid w:val="00705A92"/>
    <w:rsid w:val="00726925"/>
    <w:rsid w:val="00732C52"/>
    <w:rsid w:val="00742960"/>
    <w:rsid w:val="007509D1"/>
    <w:rsid w:val="00753D1A"/>
    <w:rsid w:val="007611CF"/>
    <w:rsid w:val="00761BE9"/>
    <w:rsid w:val="0076363B"/>
    <w:rsid w:val="0076634C"/>
    <w:rsid w:val="00772A30"/>
    <w:rsid w:val="007763D2"/>
    <w:rsid w:val="007860E3"/>
    <w:rsid w:val="00791BD3"/>
    <w:rsid w:val="007931A2"/>
    <w:rsid w:val="007B6C5A"/>
    <w:rsid w:val="007D6359"/>
    <w:rsid w:val="007E2CEF"/>
    <w:rsid w:val="007F6EA3"/>
    <w:rsid w:val="00823563"/>
    <w:rsid w:val="008326F9"/>
    <w:rsid w:val="00834B72"/>
    <w:rsid w:val="0084313A"/>
    <w:rsid w:val="00843F37"/>
    <w:rsid w:val="00856AFC"/>
    <w:rsid w:val="00856B06"/>
    <w:rsid w:val="00857697"/>
    <w:rsid w:val="008724C0"/>
    <w:rsid w:val="0087710A"/>
    <w:rsid w:val="00880F6A"/>
    <w:rsid w:val="008A0B11"/>
    <w:rsid w:val="008A2A88"/>
    <w:rsid w:val="008A7FAB"/>
    <w:rsid w:val="008B49AE"/>
    <w:rsid w:val="008B501A"/>
    <w:rsid w:val="008D0DDE"/>
    <w:rsid w:val="008D461C"/>
    <w:rsid w:val="008D5482"/>
    <w:rsid w:val="008D6EBB"/>
    <w:rsid w:val="008E0EF4"/>
    <w:rsid w:val="008E3FF5"/>
    <w:rsid w:val="008F195C"/>
    <w:rsid w:val="00900CA3"/>
    <w:rsid w:val="00903D58"/>
    <w:rsid w:val="00903DA5"/>
    <w:rsid w:val="00912726"/>
    <w:rsid w:val="009174D1"/>
    <w:rsid w:val="0092662E"/>
    <w:rsid w:val="009415BC"/>
    <w:rsid w:val="0094550C"/>
    <w:rsid w:val="00950134"/>
    <w:rsid w:val="00950B93"/>
    <w:rsid w:val="00953077"/>
    <w:rsid w:val="009700F3"/>
    <w:rsid w:val="0097602E"/>
    <w:rsid w:val="009844E8"/>
    <w:rsid w:val="00985B1A"/>
    <w:rsid w:val="009A134A"/>
    <w:rsid w:val="009A3612"/>
    <w:rsid w:val="009A5359"/>
    <w:rsid w:val="009B6DA6"/>
    <w:rsid w:val="009C5E22"/>
    <w:rsid w:val="009C6C54"/>
    <w:rsid w:val="009D139D"/>
    <w:rsid w:val="009D1FD9"/>
    <w:rsid w:val="009E6C56"/>
    <w:rsid w:val="009F22D3"/>
    <w:rsid w:val="009F73AF"/>
    <w:rsid w:val="00A05BA8"/>
    <w:rsid w:val="00A10B66"/>
    <w:rsid w:val="00A122FF"/>
    <w:rsid w:val="00A13C01"/>
    <w:rsid w:val="00A16C76"/>
    <w:rsid w:val="00A314CF"/>
    <w:rsid w:val="00A33526"/>
    <w:rsid w:val="00A33C5B"/>
    <w:rsid w:val="00A477A2"/>
    <w:rsid w:val="00A65FB5"/>
    <w:rsid w:val="00A67CAB"/>
    <w:rsid w:val="00A73B48"/>
    <w:rsid w:val="00A8043C"/>
    <w:rsid w:val="00AA254B"/>
    <w:rsid w:val="00AC308F"/>
    <w:rsid w:val="00AE2A43"/>
    <w:rsid w:val="00AE43E9"/>
    <w:rsid w:val="00AF2BA9"/>
    <w:rsid w:val="00AF7D76"/>
    <w:rsid w:val="00B07F3C"/>
    <w:rsid w:val="00B1324D"/>
    <w:rsid w:val="00B27FD6"/>
    <w:rsid w:val="00B322C5"/>
    <w:rsid w:val="00B330DB"/>
    <w:rsid w:val="00B37E86"/>
    <w:rsid w:val="00B4215A"/>
    <w:rsid w:val="00B45FCB"/>
    <w:rsid w:val="00B46B47"/>
    <w:rsid w:val="00B501D1"/>
    <w:rsid w:val="00B55E27"/>
    <w:rsid w:val="00B6673C"/>
    <w:rsid w:val="00B82D44"/>
    <w:rsid w:val="00B97649"/>
    <w:rsid w:val="00BB14B2"/>
    <w:rsid w:val="00BB2230"/>
    <w:rsid w:val="00BB2C63"/>
    <w:rsid w:val="00BD0652"/>
    <w:rsid w:val="00BF24F6"/>
    <w:rsid w:val="00BF27C6"/>
    <w:rsid w:val="00BF2929"/>
    <w:rsid w:val="00BF3859"/>
    <w:rsid w:val="00BF40A8"/>
    <w:rsid w:val="00BF79F0"/>
    <w:rsid w:val="00C023CB"/>
    <w:rsid w:val="00C04B95"/>
    <w:rsid w:val="00C14E4C"/>
    <w:rsid w:val="00C15C98"/>
    <w:rsid w:val="00C17012"/>
    <w:rsid w:val="00C40F26"/>
    <w:rsid w:val="00C46C10"/>
    <w:rsid w:val="00C46E86"/>
    <w:rsid w:val="00C51611"/>
    <w:rsid w:val="00C53201"/>
    <w:rsid w:val="00C707B9"/>
    <w:rsid w:val="00C712F0"/>
    <w:rsid w:val="00C72E9A"/>
    <w:rsid w:val="00C82AAF"/>
    <w:rsid w:val="00C873B0"/>
    <w:rsid w:val="00C9485F"/>
    <w:rsid w:val="00CA3C10"/>
    <w:rsid w:val="00CC1BCF"/>
    <w:rsid w:val="00CD6A31"/>
    <w:rsid w:val="00CE663D"/>
    <w:rsid w:val="00CF0EB6"/>
    <w:rsid w:val="00CF1719"/>
    <w:rsid w:val="00CF41D0"/>
    <w:rsid w:val="00CF5775"/>
    <w:rsid w:val="00CF64A4"/>
    <w:rsid w:val="00D02502"/>
    <w:rsid w:val="00D07A4F"/>
    <w:rsid w:val="00D116C0"/>
    <w:rsid w:val="00D121C8"/>
    <w:rsid w:val="00D26CEF"/>
    <w:rsid w:val="00D35E29"/>
    <w:rsid w:val="00D42CD2"/>
    <w:rsid w:val="00D432BB"/>
    <w:rsid w:val="00D503B0"/>
    <w:rsid w:val="00D767C9"/>
    <w:rsid w:val="00D8219F"/>
    <w:rsid w:val="00D84FC8"/>
    <w:rsid w:val="00D971A8"/>
    <w:rsid w:val="00DA03D2"/>
    <w:rsid w:val="00DA155D"/>
    <w:rsid w:val="00DA2F94"/>
    <w:rsid w:val="00DB0BB7"/>
    <w:rsid w:val="00DB522A"/>
    <w:rsid w:val="00DC4674"/>
    <w:rsid w:val="00DD0B53"/>
    <w:rsid w:val="00DD15C3"/>
    <w:rsid w:val="00DE3C6E"/>
    <w:rsid w:val="00DE6598"/>
    <w:rsid w:val="00DF0A21"/>
    <w:rsid w:val="00DF2828"/>
    <w:rsid w:val="00DF63B8"/>
    <w:rsid w:val="00E12372"/>
    <w:rsid w:val="00E16C99"/>
    <w:rsid w:val="00E21099"/>
    <w:rsid w:val="00E22243"/>
    <w:rsid w:val="00E321EF"/>
    <w:rsid w:val="00E54708"/>
    <w:rsid w:val="00E646D4"/>
    <w:rsid w:val="00E72F52"/>
    <w:rsid w:val="00E8076B"/>
    <w:rsid w:val="00E84333"/>
    <w:rsid w:val="00E8473C"/>
    <w:rsid w:val="00EA4C33"/>
    <w:rsid w:val="00EA5C2C"/>
    <w:rsid w:val="00EB2FE7"/>
    <w:rsid w:val="00EC47B4"/>
    <w:rsid w:val="00ED6CC0"/>
    <w:rsid w:val="00ED7D20"/>
    <w:rsid w:val="00EE01CB"/>
    <w:rsid w:val="00EE3A4D"/>
    <w:rsid w:val="00F16145"/>
    <w:rsid w:val="00F20BCB"/>
    <w:rsid w:val="00F23EAD"/>
    <w:rsid w:val="00F30E47"/>
    <w:rsid w:val="00F520CA"/>
    <w:rsid w:val="00F57D2D"/>
    <w:rsid w:val="00F621C5"/>
    <w:rsid w:val="00F6268E"/>
    <w:rsid w:val="00F6348B"/>
    <w:rsid w:val="00F642F6"/>
    <w:rsid w:val="00F712DE"/>
    <w:rsid w:val="00F8247C"/>
    <w:rsid w:val="00F83151"/>
    <w:rsid w:val="00F91495"/>
    <w:rsid w:val="00FA0F3A"/>
    <w:rsid w:val="00FB7EC0"/>
    <w:rsid w:val="00FC31EC"/>
    <w:rsid w:val="00FC6623"/>
    <w:rsid w:val="00FC79EC"/>
    <w:rsid w:val="00FD0E54"/>
    <w:rsid w:val="00FE3051"/>
    <w:rsid w:val="00FE69C5"/>
    <w:rsid w:val="00FE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C954A3"/>
  <w15:docId w15:val="{DC08D621-3598-1045-8A88-01ECFEECD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1D0"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spacing w:before="1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PargrafodaLista">
    <w:name w:val="List Paragraph"/>
    <w:basedOn w:val="Normal"/>
    <w:uiPriority w:val="1"/>
    <w:qFormat/>
    <w:pPr>
      <w:ind w:left="631" w:hanging="17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Hiperligao">
    <w:name w:val="Hyperlink"/>
    <w:basedOn w:val="Tipodeletrapredefinidodopargrafo"/>
    <w:uiPriority w:val="99"/>
    <w:unhideWhenUsed/>
    <w:rsid w:val="00C72E9A"/>
    <w:rPr>
      <w:color w:val="0000FF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72E9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322C5"/>
    <w:pPr>
      <w:widowControl/>
      <w:autoSpaceDE/>
      <w:autoSpaceDN/>
      <w:spacing w:before="100" w:beforeAutospacing="1" w:after="100" w:afterAutospacing="1"/>
    </w:pPr>
    <w:rPr>
      <w:sz w:val="24"/>
      <w:szCs w:val="24"/>
      <w:lang w:val="pt-PT" w:eastAsia="pt-PT"/>
    </w:rPr>
  </w:style>
  <w:style w:type="paragraph" w:styleId="Cabealho">
    <w:name w:val="header"/>
    <w:basedOn w:val="Normal"/>
    <w:link w:val="CabealhoCarter"/>
    <w:uiPriority w:val="99"/>
    <w:unhideWhenUsed/>
    <w:rsid w:val="006C1617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C1617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arter"/>
    <w:uiPriority w:val="99"/>
    <w:unhideWhenUsed/>
    <w:rsid w:val="006C1617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6C1617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515572"/>
    <w:pPr>
      <w:widowControl/>
      <w:adjustRightInd w:val="0"/>
    </w:pPr>
    <w:rPr>
      <w:rFonts w:ascii="Frutiger 45 Light" w:hAnsi="Frutiger 45 Light" w:cs="Frutiger 45 Light"/>
      <w:color w:val="000000"/>
      <w:sz w:val="24"/>
      <w:szCs w:val="24"/>
      <w:lang w:val="pt-PT"/>
    </w:rPr>
  </w:style>
  <w:style w:type="character" w:customStyle="1" w:styleId="A1">
    <w:name w:val="A1"/>
    <w:uiPriority w:val="99"/>
    <w:rsid w:val="00515572"/>
    <w:rPr>
      <w:rFonts w:cs="Frutiger 45 Light"/>
      <w:color w:val="000000"/>
      <w:sz w:val="28"/>
      <w:szCs w:val="28"/>
    </w:rPr>
  </w:style>
  <w:style w:type="character" w:customStyle="1" w:styleId="A0">
    <w:name w:val="A0"/>
    <w:uiPriority w:val="99"/>
    <w:rsid w:val="00515572"/>
    <w:rPr>
      <w:rFonts w:ascii="RotisSemiSerif" w:hAnsi="RotisSemiSerif" w:cs="RotisSemiSerif"/>
      <w:color w:val="000000"/>
      <w:sz w:val="72"/>
      <w:szCs w:val="72"/>
    </w:rPr>
  </w:style>
  <w:style w:type="character" w:customStyle="1" w:styleId="A11">
    <w:name w:val="A11"/>
    <w:uiPriority w:val="99"/>
    <w:rsid w:val="00C14E4C"/>
    <w:rPr>
      <w:rFonts w:cs="AGaramond"/>
      <w:color w:val="000000"/>
      <w:sz w:val="18"/>
      <w:szCs w:val="18"/>
    </w:rPr>
  </w:style>
  <w:style w:type="character" w:customStyle="1" w:styleId="A4">
    <w:name w:val="A4"/>
    <w:uiPriority w:val="99"/>
    <w:rsid w:val="00BF40A8"/>
    <w:rPr>
      <w:rFonts w:cs="Myriad Pro Light"/>
      <w:b/>
      <w:bCs/>
      <w:color w:val="000000"/>
      <w:sz w:val="14"/>
      <w:szCs w:val="1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36F8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36F83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36F83"/>
    <w:rPr>
      <w:rFonts w:ascii="Times New Roman" w:eastAsia="Times New Roman" w:hAnsi="Times New Roman" w:cs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36F8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36F83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elacomGrelha">
    <w:name w:val="Table Grid"/>
    <w:basedOn w:val="Tabelanormal"/>
    <w:uiPriority w:val="39"/>
    <w:rsid w:val="00163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visitada">
    <w:name w:val="FollowedHyperlink"/>
    <w:basedOn w:val="Tipodeletrapredefinidodopargrafo"/>
    <w:uiPriority w:val="99"/>
    <w:semiHidden/>
    <w:unhideWhenUsed/>
    <w:rsid w:val="00F621C5"/>
    <w:rPr>
      <w:color w:val="800080" w:themeColor="followedHyperlink"/>
      <w:u w:val="single"/>
    </w:rPr>
  </w:style>
  <w:style w:type="character" w:customStyle="1" w:styleId="heading1">
    <w:name w:val="heading1"/>
    <w:basedOn w:val="Tipodeletrapredefinidodopargrafo"/>
    <w:rsid w:val="005908A1"/>
  </w:style>
  <w:style w:type="paragraph" w:styleId="Reviso">
    <w:name w:val="Revision"/>
    <w:hidden/>
    <w:uiPriority w:val="99"/>
    <w:semiHidden/>
    <w:rsid w:val="0076363B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1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5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5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1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7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96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5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49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8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1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48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8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4A3E46-6090-3349-B2F5-D5F973D79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241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ão Dias</cp:lastModifiedBy>
  <cp:revision>24</cp:revision>
  <dcterms:created xsi:type="dcterms:W3CDTF">2023-11-29T11:42:00Z</dcterms:created>
  <dcterms:modified xsi:type="dcterms:W3CDTF">2023-12-1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12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7-12T00:00:00Z</vt:filetime>
  </property>
</Properties>
</file>